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CF" w:rsidRPr="00CC5F04" w:rsidRDefault="00DD78CF" w:rsidP="00315348">
      <w:pPr>
        <w:spacing w:line="480" w:lineRule="auto"/>
        <w:rPr>
          <w:b/>
          <w:bCs/>
          <w:lang w:val="en-GB"/>
        </w:rPr>
      </w:pPr>
      <w:bookmarkStart w:id="0" w:name="_GoBack"/>
      <w:bookmarkEnd w:id="0"/>
      <w:proofErr w:type="gramStart"/>
      <w:r>
        <w:rPr>
          <w:b/>
          <w:bCs/>
          <w:lang w:val="en-GB"/>
        </w:rPr>
        <w:t>S3 Table</w:t>
      </w:r>
      <w:r w:rsidRPr="00CC5F04">
        <w:rPr>
          <w:b/>
          <w:bCs/>
          <w:lang w:val="en-GB"/>
        </w:rPr>
        <w:t>.</w:t>
      </w:r>
      <w:proofErr w:type="gramEnd"/>
      <w:r w:rsidRPr="00CC5F04">
        <w:rPr>
          <w:b/>
          <w:bCs/>
          <w:lang w:val="en-GB"/>
        </w:rPr>
        <w:t xml:space="preserve"> </w:t>
      </w:r>
      <w:proofErr w:type="gramStart"/>
      <w:r w:rsidRPr="00DD78CF">
        <w:rPr>
          <w:b/>
          <w:bCs/>
          <w:lang w:val="en-GB"/>
        </w:rPr>
        <w:t>Latency times (mean ± S.E.) for the selection in the Y-tube olfactometer in experiment 3.</w:t>
      </w:r>
      <w:proofErr w:type="gramEnd"/>
      <w:r w:rsidRPr="00DD78CF">
        <w:rPr>
          <w:b/>
          <w:bCs/>
          <w:lang w:val="en-GB"/>
        </w:rPr>
        <w:t xml:space="preserve"> </w:t>
      </w:r>
    </w:p>
    <w:tbl>
      <w:tblPr>
        <w:tblW w:w="7425" w:type="dxa"/>
        <w:jc w:val="center"/>
        <w:tblInd w:w="-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16"/>
        <w:gridCol w:w="2657"/>
        <w:gridCol w:w="720"/>
        <w:gridCol w:w="1132"/>
      </w:tblGrid>
      <w:tr w:rsidR="00DD78CF" w:rsidRPr="00CC5F04" w:rsidTr="00281E93">
        <w:trPr>
          <w:jc w:val="center"/>
        </w:trPr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both"/>
              <w:rPr>
                <w:lang w:val="en-GB"/>
              </w:rPr>
            </w:pPr>
            <w:r w:rsidRPr="00CC5F04">
              <w:rPr>
                <w:lang w:val="en-GB"/>
              </w:rPr>
              <w:t>Previous experience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Latency (</w:t>
            </w:r>
            <w:proofErr w:type="spellStart"/>
            <w:r w:rsidRPr="00CC5F04">
              <w:rPr>
                <w:lang w:val="en-GB"/>
              </w:rPr>
              <w:t>in s</w:t>
            </w:r>
            <w:proofErr w:type="spellEnd"/>
            <w:r w:rsidRPr="00CC5F04">
              <w:rPr>
                <w:lang w:val="en-GB"/>
              </w:rPr>
              <w:t xml:space="preserve">)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 </w:t>
            </w:r>
            <w:r w:rsidRPr="00E75B46">
              <w:rPr>
                <w:vertAlign w:val="subscript"/>
                <w:lang w:val="en-GB"/>
              </w:rPr>
              <w:t>1,3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P</w:t>
            </w:r>
          </w:p>
        </w:tc>
      </w:tr>
      <w:tr w:rsidR="00DD78CF" w:rsidRPr="00CC5F04" w:rsidTr="00281E93">
        <w:trPr>
          <w:jc w:val="center"/>
        </w:trPr>
        <w:tc>
          <w:tcPr>
            <w:tcW w:w="2916" w:type="dxa"/>
            <w:tcBorders>
              <w:top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nditioned</w:t>
            </w:r>
            <w:r w:rsidRPr="00CC5F04">
              <w:rPr>
                <w:lang w:val="en-GB"/>
              </w:rPr>
              <w:t xml:space="preserve"> in apple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: 383.974 ± 31.127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: 429.918 ± 29.88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89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379</w:t>
            </w:r>
          </w:p>
        </w:tc>
      </w:tr>
      <w:tr w:rsidR="00DD78CF" w:rsidRPr="00CC5F04" w:rsidTr="00281E93">
        <w:trPr>
          <w:jc w:val="center"/>
        </w:trPr>
        <w:tc>
          <w:tcPr>
            <w:tcW w:w="2916" w:type="dxa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nditioned</w:t>
            </w:r>
            <w:r w:rsidRPr="00CC5F04">
              <w:rPr>
                <w:lang w:val="en-GB"/>
              </w:rPr>
              <w:t xml:space="preserve"> in orange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: 369.054 ± 67.182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: 415.13 ± 11.84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92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362</w:t>
            </w:r>
          </w:p>
        </w:tc>
      </w:tr>
    </w:tbl>
    <w:p w:rsidR="00DD78CF" w:rsidRPr="00CC5F04" w:rsidRDefault="00DD78CF" w:rsidP="00DD78CF">
      <w:pPr>
        <w:spacing w:line="480" w:lineRule="auto"/>
        <w:ind w:left="426"/>
        <w:jc w:val="both"/>
        <w:rPr>
          <w:color w:val="000000"/>
          <w:lang w:val="en-GB"/>
        </w:rPr>
      </w:pPr>
      <w:r w:rsidRPr="00CC5F04">
        <w:rPr>
          <w:bCs/>
          <w:lang w:val="en-GB"/>
        </w:rPr>
        <w:t xml:space="preserve">Parameters from the student </w:t>
      </w:r>
      <w:r w:rsidRPr="00724E91">
        <w:rPr>
          <w:bCs/>
          <w:i/>
          <w:lang w:val="en-GB"/>
        </w:rPr>
        <w:t>t</w:t>
      </w:r>
      <w:r w:rsidRPr="00CC5F04">
        <w:rPr>
          <w:bCs/>
          <w:lang w:val="en-GB"/>
        </w:rPr>
        <w:t>-test (t, p-value) are also presented</w:t>
      </w:r>
      <w:r w:rsidRPr="00CC5F04">
        <w:rPr>
          <w:lang w:val="en-GB"/>
        </w:rPr>
        <w:t>.</w:t>
      </w:r>
      <w:r>
        <w:rPr>
          <w:lang w:val="en-GB"/>
        </w:rPr>
        <w:t xml:space="preserve"> </w:t>
      </w:r>
      <w:r w:rsidRPr="00CC5F04">
        <w:rPr>
          <w:lang w:val="en-GB"/>
        </w:rPr>
        <w:t>A: Apple, O: Orange.</w:t>
      </w:r>
    </w:p>
    <w:p w:rsidR="00DD78CF" w:rsidRPr="00E041E3" w:rsidRDefault="00DD78CF" w:rsidP="00DD78CF">
      <w:pPr>
        <w:spacing w:line="480" w:lineRule="auto"/>
        <w:jc w:val="both"/>
        <w:rPr>
          <w:lang w:val="en-GB"/>
        </w:rPr>
      </w:pPr>
    </w:p>
    <w:p w:rsidR="00040C1A" w:rsidRDefault="00040C1A"/>
    <w:sectPr w:rsidR="00040C1A" w:rsidSect="00DD78CF">
      <w:footerReference w:type="even" r:id="rId7"/>
      <w:footerReference w:type="default" r:id="rId8"/>
      <w:pgSz w:w="11906" w:h="16838" w:code="9"/>
      <w:pgMar w:top="1701" w:right="2408" w:bottom="1701" w:left="1701" w:header="1077" w:footer="709" w:gutter="0"/>
      <w:lnNumType w:countBy="1" w:restart="continuous"/>
      <w:pgNumType w:start="9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EC0" w:rsidRDefault="00BA3EC0">
      <w:r>
        <w:separator/>
      </w:r>
    </w:p>
  </w:endnote>
  <w:endnote w:type="continuationSeparator" w:id="0">
    <w:p w:rsidR="00BA3EC0" w:rsidRDefault="00BA3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499" w:rsidRDefault="00E31A9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75499" w:rsidRDefault="00BA3EC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499" w:rsidRDefault="00BA3EC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EC0" w:rsidRDefault="00BA3EC0">
      <w:r>
        <w:separator/>
      </w:r>
    </w:p>
  </w:footnote>
  <w:footnote w:type="continuationSeparator" w:id="0">
    <w:p w:rsidR="00BA3EC0" w:rsidRDefault="00BA3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CF"/>
    <w:rsid w:val="000007F8"/>
    <w:rsid w:val="00001104"/>
    <w:rsid w:val="000011B7"/>
    <w:rsid w:val="0000234C"/>
    <w:rsid w:val="000024A7"/>
    <w:rsid w:val="00002614"/>
    <w:rsid w:val="00002B2E"/>
    <w:rsid w:val="00002F59"/>
    <w:rsid w:val="00004562"/>
    <w:rsid w:val="00004A92"/>
    <w:rsid w:val="000054A5"/>
    <w:rsid w:val="00005626"/>
    <w:rsid w:val="000065F9"/>
    <w:rsid w:val="000078A4"/>
    <w:rsid w:val="00010EB6"/>
    <w:rsid w:val="00010F94"/>
    <w:rsid w:val="00012A5A"/>
    <w:rsid w:val="00014F10"/>
    <w:rsid w:val="00016504"/>
    <w:rsid w:val="0001753D"/>
    <w:rsid w:val="00017F8E"/>
    <w:rsid w:val="00021D7C"/>
    <w:rsid w:val="00021F34"/>
    <w:rsid w:val="00026B09"/>
    <w:rsid w:val="0003127E"/>
    <w:rsid w:val="00031595"/>
    <w:rsid w:val="000330A3"/>
    <w:rsid w:val="00033559"/>
    <w:rsid w:val="00033752"/>
    <w:rsid w:val="00033A57"/>
    <w:rsid w:val="000341B1"/>
    <w:rsid w:val="00035422"/>
    <w:rsid w:val="00036365"/>
    <w:rsid w:val="00036437"/>
    <w:rsid w:val="00036592"/>
    <w:rsid w:val="00040C1A"/>
    <w:rsid w:val="000438E3"/>
    <w:rsid w:val="000440DC"/>
    <w:rsid w:val="00045203"/>
    <w:rsid w:val="000455FC"/>
    <w:rsid w:val="00046168"/>
    <w:rsid w:val="00047155"/>
    <w:rsid w:val="00047B00"/>
    <w:rsid w:val="00047D03"/>
    <w:rsid w:val="000501D1"/>
    <w:rsid w:val="00050932"/>
    <w:rsid w:val="00050BA9"/>
    <w:rsid w:val="00052413"/>
    <w:rsid w:val="000533D0"/>
    <w:rsid w:val="00054014"/>
    <w:rsid w:val="000542A5"/>
    <w:rsid w:val="00057771"/>
    <w:rsid w:val="00060018"/>
    <w:rsid w:val="00060178"/>
    <w:rsid w:val="00060475"/>
    <w:rsid w:val="00060B6B"/>
    <w:rsid w:val="0006236D"/>
    <w:rsid w:val="000643F4"/>
    <w:rsid w:val="00064576"/>
    <w:rsid w:val="00064D78"/>
    <w:rsid w:val="00067359"/>
    <w:rsid w:val="00067D08"/>
    <w:rsid w:val="00070B48"/>
    <w:rsid w:val="00070C3D"/>
    <w:rsid w:val="00072158"/>
    <w:rsid w:val="00072676"/>
    <w:rsid w:val="00074D68"/>
    <w:rsid w:val="000756AA"/>
    <w:rsid w:val="000772E4"/>
    <w:rsid w:val="00083DC2"/>
    <w:rsid w:val="00084040"/>
    <w:rsid w:val="00084240"/>
    <w:rsid w:val="00087140"/>
    <w:rsid w:val="0008768A"/>
    <w:rsid w:val="0009268C"/>
    <w:rsid w:val="000942A7"/>
    <w:rsid w:val="00094CD0"/>
    <w:rsid w:val="00096D37"/>
    <w:rsid w:val="0009702D"/>
    <w:rsid w:val="00097A1F"/>
    <w:rsid w:val="000A277A"/>
    <w:rsid w:val="000A4E62"/>
    <w:rsid w:val="000A5734"/>
    <w:rsid w:val="000A62E0"/>
    <w:rsid w:val="000A7878"/>
    <w:rsid w:val="000B03CB"/>
    <w:rsid w:val="000B0BF5"/>
    <w:rsid w:val="000B1593"/>
    <w:rsid w:val="000B6530"/>
    <w:rsid w:val="000B7476"/>
    <w:rsid w:val="000B7C51"/>
    <w:rsid w:val="000C0194"/>
    <w:rsid w:val="000C0F24"/>
    <w:rsid w:val="000C11C3"/>
    <w:rsid w:val="000C124E"/>
    <w:rsid w:val="000C1A71"/>
    <w:rsid w:val="000C1C8E"/>
    <w:rsid w:val="000C2F2B"/>
    <w:rsid w:val="000C4270"/>
    <w:rsid w:val="000C4A40"/>
    <w:rsid w:val="000C6C30"/>
    <w:rsid w:val="000C6D45"/>
    <w:rsid w:val="000C746A"/>
    <w:rsid w:val="000D1A84"/>
    <w:rsid w:val="000D1A8D"/>
    <w:rsid w:val="000D3721"/>
    <w:rsid w:val="000D3A20"/>
    <w:rsid w:val="000D592E"/>
    <w:rsid w:val="000D61B3"/>
    <w:rsid w:val="000E0CD5"/>
    <w:rsid w:val="000E37BC"/>
    <w:rsid w:val="000E7367"/>
    <w:rsid w:val="000F06A1"/>
    <w:rsid w:val="000F1A8C"/>
    <w:rsid w:val="000F3CE9"/>
    <w:rsid w:val="000F48F8"/>
    <w:rsid w:val="000F62B7"/>
    <w:rsid w:val="000F7161"/>
    <w:rsid w:val="000F7575"/>
    <w:rsid w:val="000F7CBA"/>
    <w:rsid w:val="001003AB"/>
    <w:rsid w:val="00101E45"/>
    <w:rsid w:val="001027A8"/>
    <w:rsid w:val="0010332E"/>
    <w:rsid w:val="0010694F"/>
    <w:rsid w:val="00110695"/>
    <w:rsid w:val="00111BE9"/>
    <w:rsid w:val="00111CE0"/>
    <w:rsid w:val="00112A1F"/>
    <w:rsid w:val="001163EA"/>
    <w:rsid w:val="00116F6B"/>
    <w:rsid w:val="001173BC"/>
    <w:rsid w:val="00120E69"/>
    <w:rsid w:val="00123199"/>
    <w:rsid w:val="00123252"/>
    <w:rsid w:val="001234D6"/>
    <w:rsid w:val="00123513"/>
    <w:rsid w:val="00126635"/>
    <w:rsid w:val="001300FB"/>
    <w:rsid w:val="0013133A"/>
    <w:rsid w:val="00131520"/>
    <w:rsid w:val="0013269C"/>
    <w:rsid w:val="00137C0A"/>
    <w:rsid w:val="0014060F"/>
    <w:rsid w:val="00142200"/>
    <w:rsid w:val="001449C5"/>
    <w:rsid w:val="00146E3C"/>
    <w:rsid w:val="00147493"/>
    <w:rsid w:val="00147810"/>
    <w:rsid w:val="00150828"/>
    <w:rsid w:val="001549F7"/>
    <w:rsid w:val="00154D8C"/>
    <w:rsid w:val="00155A63"/>
    <w:rsid w:val="00155C45"/>
    <w:rsid w:val="001566D1"/>
    <w:rsid w:val="00156E55"/>
    <w:rsid w:val="0015740B"/>
    <w:rsid w:val="00160F0D"/>
    <w:rsid w:val="00162983"/>
    <w:rsid w:val="00163024"/>
    <w:rsid w:val="001633AA"/>
    <w:rsid w:val="00164CA1"/>
    <w:rsid w:val="001659A7"/>
    <w:rsid w:val="0016640A"/>
    <w:rsid w:val="00167E28"/>
    <w:rsid w:val="00170C33"/>
    <w:rsid w:val="00171F5A"/>
    <w:rsid w:val="00172466"/>
    <w:rsid w:val="0017258A"/>
    <w:rsid w:val="00172F8F"/>
    <w:rsid w:val="00174773"/>
    <w:rsid w:val="00174B07"/>
    <w:rsid w:val="001752F5"/>
    <w:rsid w:val="001754C7"/>
    <w:rsid w:val="001757DA"/>
    <w:rsid w:val="00177D56"/>
    <w:rsid w:val="00182735"/>
    <w:rsid w:val="00190359"/>
    <w:rsid w:val="001911D0"/>
    <w:rsid w:val="00192453"/>
    <w:rsid w:val="001936DC"/>
    <w:rsid w:val="00195C9E"/>
    <w:rsid w:val="00195FF7"/>
    <w:rsid w:val="00197A6C"/>
    <w:rsid w:val="00197E5F"/>
    <w:rsid w:val="001A1CCE"/>
    <w:rsid w:val="001A2A68"/>
    <w:rsid w:val="001A442C"/>
    <w:rsid w:val="001A6D65"/>
    <w:rsid w:val="001B0D74"/>
    <w:rsid w:val="001B1B24"/>
    <w:rsid w:val="001B3C8A"/>
    <w:rsid w:val="001B6D13"/>
    <w:rsid w:val="001B723E"/>
    <w:rsid w:val="001B751F"/>
    <w:rsid w:val="001B781F"/>
    <w:rsid w:val="001C00B8"/>
    <w:rsid w:val="001C2399"/>
    <w:rsid w:val="001C3847"/>
    <w:rsid w:val="001C3F6F"/>
    <w:rsid w:val="001C4711"/>
    <w:rsid w:val="001C6F85"/>
    <w:rsid w:val="001C71B9"/>
    <w:rsid w:val="001C7BBF"/>
    <w:rsid w:val="001D070D"/>
    <w:rsid w:val="001D0CAF"/>
    <w:rsid w:val="001D17EC"/>
    <w:rsid w:val="001D252D"/>
    <w:rsid w:val="001D2602"/>
    <w:rsid w:val="001D3176"/>
    <w:rsid w:val="001D3D61"/>
    <w:rsid w:val="001D4FFE"/>
    <w:rsid w:val="001D7289"/>
    <w:rsid w:val="001D7C51"/>
    <w:rsid w:val="001D7DB6"/>
    <w:rsid w:val="001D7F53"/>
    <w:rsid w:val="001E0AC5"/>
    <w:rsid w:val="001E1694"/>
    <w:rsid w:val="001E2B9E"/>
    <w:rsid w:val="001E2D74"/>
    <w:rsid w:val="001E3486"/>
    <w:rsid w:val="001E54CA"/>
    <w:rsid w:val="001E6000"/>
    <w:rsid w:val="001E6951"/>
    <w:rsid w:val="001E6E5D"/>
    <w:rsid w:val="001E732A"/>
    <w:rsid w:val="001E7710"/>
    <w:rsid w:val="001E79C4"/>
    <w:rsid w:val="001F200E"/>
    <w:rsid w:val="001F23AA"/>
    <w:rsid w:val="001F289C"/>
    <w:rsid w:val="001F3551"/>
    <w:rsid w:val="001F3909"/>
    <w:rsid w:val="001F41F4"/>
    <w:rsid w:val="001F644D"/>
    <w:rsid w:val="001F7447"/>
    <w:rsid w:val="002001F2"/>
    <w:rsid w:val="00200B0A"/>
    <w:rsid w:val="00202016"/>
    <w:rsid w:val="00203B1B"/>
    <w:rsid w:val="00204F34"/>
    <w:rsid w:val="002109AF"/>
    <w:rsid w:val="00211C1F"/>
    <w:rsid w:val="00212E1E"/>
    <w:rsid w:val="002140DE"/>
    <w:rsid w:val="002162FB"/>
    <w:rsid w:val="00216313"/>
    <w:rsid w:val="002163C7"/>
    <w:rsid w:val="00217001"/>
    <w:rsid w:val="00220B8A"/>
    <w:rsid w:val="00222E3F"/>
    <w:rsid w:val="00224194"/>
    <w:rsid w:val="00226F38"/>
    <w:rsid w:val="002278FD"/>
    <w:rsid w:val="00230890"/>
    <w:rsid w:val="00230A86"/>
    <w:rsid w:val="00232A26"/>
    <w:rsid w:val="00232F79"/>
    <w:rsid w:val="0023561C"/>
    <w:rsid w:val="00235921"/>
    <w:rsid w:val="00235B4E"/>
    <w:rsid w:val="002374BA"/>
    <w:rsid w:val="00237BC9"/>
    <w:rsid w:val="00237BE2"/>
    <w:rsid w:val="00241197"/>
    <w:rsid w:val="002422A4"/>
    <w:rsid w:val="00242DF3"/>
    <w:rsid w:val="00243885"/>
    <w:rsid w:val="00243B53"/>
    <w:rsid w:val="00245ECD"/>
    <w:rsid w:val="00246108"/>
    <w:rsid w:val="00246198"/>
    <w:rsid w:val="00246B65"/>
    <w:rsid w:val="00246DC4"/>
    <w:rsid w:val="00250A6D"/>
    <w:rsid w:val="00250AC6"/>
    <w:rsid w:val="00251185"/>
    <w:rsid w:val="00252BF4"/>
    <w:rsid w:val="00253F81"/>
    <w:rsid w:val="0025409C"/>
    <w:rsid w:val="00254C05"/>
    <w:rsid w:val="00254D81"/>
    <w:rsid w:val="002559BA"/>
    <w:rsid w:val="00255AA4"/>
    <w:rsid w:val="00256E52"/>
    <w:rsid w:val="002575A6"/>
    <w:rsid w:val="00260527"/>
    <w:rsid w:val="00260EE7"/>
    <w:rsid w:val="00261A58"/>
    <w:rsid w:val="002630F9"/>
    <w:rsid w:val="00265246"/>
    <w:rsid w:val="00265C5D"/>
    <w:rsid w:val="00270DB3"/>
    <w:rsid w:val="002716EF"/>
    <w:rsid w:val="00275364"/>
    <w:rsid w:val="002774D2"/>
    <w:rsid w:val="00280529"/>
    <w:rsid w:val="00280E44"/>
    <w:rsid w:val="00282C05"/>
    <w:rsid w:val="00282E50"/>
    <w:rsid w:val="00284253"/>
    <w:rsid w:val="00284C28"/>
    <w:rsid w:val="002857E1"/>
    <w:rsid w:val="00287795"/>
    <w:rsid w:val="002906C4"/>
    <w:rsid w:val="00290B0B"/>
    <w:rsid w:val="002916C1"/>
    <w:rsid w:val="00292D4C"/>
    <w:rsid w:val="00293D0F"/>
    <w:rsid w:val="00294A6C"/>
    <w:rsid w:val="00294EC6"/>
    <w:rsid w:val="0029570D"/>
    <w:rsid w:val="002A0355"/>
    <w:rsid w:val="002A13BC"/>
    <w:rsid w:val="002A149A"/>
    <w:rsid w:val="002A2D10"/>
    <w:rsid w:val="002A4311"/>
    <w:rsid w:val="002A7174"/>
    <w:rsid w:val="002B0BA8"/>
    <w:rsid w:val="002B0E93"/>
    <w:rsid w:val="002B0F02"/>
    <w:rsid w:val="002B1C8D"/>
    <w:rsid w:val="002B27A6"/>
    <w:rsid w:val="002B2CA9"/>
    <w:rsid w:val="002B42A1"/>
    <w:rsid w:val="002B4BAE"/>
    <w:rsid w:val="002B5045"/>
    <w:rsid w:val="002B56DC"/>
    <w:rsid w:val="002B5FAA"/>
    <w:rsid w:val="002B6D0F"/>
    <w:rsid w:val="002B7294"/>
    <w:rsid w:val="002B73BD"/>
    <w:rsid w:val="002B79ED"/>
    <w:rsid w:val="002B7DAB"/>
    <w:rsid w:val="002C127B"/>
    <w:rsid w:val="002C2C98"/>
    <w:rsid w:val="002C3436"/>
    <w:rsid w:val="002C4F71"/>
    <w:rsid w:val="002C50D6"/>
    <w:rsid w:val="002C52BA"/>
    <w:rsid w:val="002C5721"/>
    <w:rsid w:val="002C5A2D"/>
    <w:rsid w:val="002C5BC3"/>
    <w:rsid w:val="002C6525"/>
    <w:rsid w:val="002C665F"/>
    <w:rsid w:val="002C6B8C"/>
    <w:rsid w:val="002C6DF2"/>
    <w:rsid w:val="002C7D7F"/>
    <w:rsid w:val="002C7ED1"/>
    <w:rsid w:val="002D01CB"/>
    <w:rsid w:val="002D06B9"/>
    <w:rsid w:val="002D2E33"/>
    <w:rsid w:val="002D3031"/>
    <w:rsid w:val="002D369C"/>
    <w:rsid w:val="002D4280"/>
    <w:rsid w:val="002D44BD"/>
    <w:rsid w:val="002D481F"/>
    <w:rsid w:val="002D4FB3"/>
    <w:rsid w:val="002D56FD"/>
    <w:rsid w:val="002D5FD3"/>
    <w:rsid w:val="002D6832"/>
    <w:rsid w:val="002D6F4F"/>
    <w:rsid w:val="002D7628"/>
    <w:rsid w:val="002E1C91"/>
    <w:rsid w:val="002E1CBF"/>
    <w:rsid w:val="002E2215"/>
    <w:rsid w:val="002E2A40"/>
    <w:rsid w:val="002E2FC5"/>
    <w:rsid w:val="002E3A0F"/>
    <w:rsid w:val="002E43BA"/>
    <w:rsid w:val="002E4659"/>
    <w:rsid w:val="002E5C75"/>
    <w:rsid w:val="002F01C5"/>
    <w:rsid w:val="002F207D"/>
    <w:rsid w:val="002F253F"/>
    <w:rsid w:val="002F3174"/>
    <w:rsid w:val="002F3FA5"/>
    <w:rsid w:val="002F42AF"/>
    <w:rsid w:val="002F78C8"/>
    <w:rsid w:val="0030228B"/>
    <w:rsid w:val="003022BB"/>
    <w:rsid w:val="00304083"/>
    <w:rsid w:val="00305CB6"/>
    <w:rsid w:val="00307534"/>
    <w:rsid w:val="0031022C"/>
    <w:rsid w:val="00310BE4"/>
    <w:rsid w:val="00315348"/>
    <w:rsid w:val="003173B8"/>
    <w:rsid w:val="00317758"/>
    <w:rsid w:val="00317EF9"/>
    <w:rsid w:val="0032041E"/>
    <w:rsid w:val="00320BA3"/>
    <w:rsid w:val="0032279D"/>
    <w:rsid w:val="00322EB7"/>
    <w:rsid w:val="00323BA7"/>
    <w:rsid w:val="0032489D"/>
    <w:rsid w:val="003261CB"/>
    <w:rsid w:val="00327332"/>
    <w:rsid w:val="0032798D"/>
    <w:rsid w:val="00331743"/>
    <w:rsid w:val="00332D7B"/>
    <w:rsid w:val="00333233"/>
    <w:rsid w:val="003341CA"/>
    <w:rsid w:val="0033420D"/>
    <w:rsid w:val="00335615"/>
    <w:rsid w:val="00337571"/>
    <w:rsid w:val="00337D99"/>
    <w:rsid w:val="003409CF"/>
    <w:rsid w:val="00340A3E"/>
    <w:rsid w:val="00340C0D"/>
    <w:rsid w:val="00341021"/>
    <w:rsid w:val="00341F2A"/>
    <w:rsid w:val="0034253A"/>
    <w:rsid w:val="00343053"/>
    <w:rsid w:val="003433E8"/>
    <w:rsid w:val="003507A0"/>
    <w:rsid w:val="003507E9"/>
    <w:rsid w:val="00350994"/>
    <w:rsid w:val="0035172A"/>
    <w:rsid w:val="00352168"/>
    <w:rsid w:val="003525A8"/>
    <w:rsid w:val="0035703A"/>
    <w:rsid w:val="00357EFC"/>
    <w:rsid w:val="00361702"/>
    <w:rsid w:val="00361FAC"/>
    <w:rsid w:val="00363522"/>
    <w:rsid w:val="00365BA1"/>
    <w:rsid w:val="0037053C"/>
    <w:rsid w:val="00370CBA"/>
    <w:rsid w:val="0037100B"/>
    <w:rsid w:val="003715FA"/>
    <w:rsid w:val="00374093"/>
    <w:rsid w:val="00374C7B"/>
    <w:rsid w:val="00375008"/>
    <w:rsid w:val="003751AD"/>
    <w:rsid w:val="00375EFE"/>
    <w:rsid w:val="0037612A"/>
    <w:rsid w:val="0037683F"/>
    <w:rsid w:val="0038046C"/>
    <w:rsid w:val="00380FA9"/>
    <w:rsid w:val="00386868"/>
    <w:rsid w:val="00387E65"/>
    <w:rsid w:val="00390F36"/>
    <w:rsid w:val="003913CD"/>
    <w:rsid w:val="00392D27"/>
    <w:rsid w:val="003930A0"/>
    <w:rsid w:val="003940E9"/>
    <w:rsid w:val="00395051"/>
    <w:rsid w:val="0039696D"/>
    <w:rsid w:val="00397380"/>
    <w:rsid w:val="003A0F5A"/>
    <w:rsid w:val="003A28AE"/>
    <w:rsid w:val="003A2FA4"/>
    <w:rsid w:val="003A4A6B"/>
    <w:rsid w:val="003A756A"/>
    <w:rsid w:val="003A7C13"/>
    <w:rsid w:val="003B0587"/>
    <w:rsid w:val="003B09ED"/>
    <w:rsid w:val="003B32AE"/>
    <w:rsid w:val="003B466B"/>
    <w:rsid w:val="003B4C88"/>
    <w:rsid w:val="003B56E7"/>
    <w:rsid w:val="003B6FFB"/>
    <w:rsid w:val="003B749F"/>
    <w:rsid w:val="003C032A"/>
    <w:rsid w:val="003C152A"/>
    <w:rsid w:val="003C17F2"/>
    <w:rsid w:val="003C2046"/>
    <w:rsid w:val="003C2DEC"/>
    <w:rsid w:val="003C3CDA"/>
    <w:rsid w:val="003C3F2D"/>
    <w:rsid w:val="003C563D"/>
    <w:rsid w:val="003C5DE9"/>
    <w:rsid w:val="003C6803"/>
    <w:rsid w:val="003C6A33"/>
    <w:rsid w:val="003C702F"/>
    <w:rsid w:val="003C73CC"/>
    <w:rsid w:val="003D0131"/>
    <w:rsid w:val="003D1043"/>
    <w:rsid w:val="003D355D"/>
    <w:rsid w:val="003D6078"/>
    <w:rsid w:val="003E1C66"/>
    <w:rsid w:val="003E21C5"/>
    <w:rsid w:val="003E2943"/>
    <w:rsid w:val="003E2F36"/>
    <w:rsid w:val="003E3424"/>
    <w:rsid w:val="003E3785"/>
    <w:rsid w:val="003E40F2"/>
    <w:rsid w:val="003E4B32"/>
    <w:rsid w:val="003E6437"/>
    <w:rsid w:val="003E74D2"/>
    <w:rsid w:val="003F0E73"/>
    <w:rsid w:val="003F15EF"/>
    <w:rsid w:val="003F2AE7"/>
    <w:rsid w:val="003F3B58"/>
    <w:rsid w:val="003F4241"/>
    <w:rsid w:val="003F5982"/>
    <w:rsid w:val="003F5DD5"/>
    <w:rsid w:val="003F6630"/>
    <w:rsid w:val="003F6A63"/>
    <w:rsid w:val="00400952"/>
    <w:rsid w:val="00401453"/>
    <w:rsid w:val="004026F5"/>
    <w:rsid w:val="004030B9"/>
    <w:rsid w:val="00403151"/>
    <w:rsid w:val="00403D08"/>
    <w:rsid w:val="00404D89"/>
    <w:rsid w:val="004064B8"/>
    <w:rsid w:val="00406B91"/>
    <w:rsid w:val="00407FBA"/>
    <w:rsid w:val="00412717"/>
    <w:rsid w:val="00415F10"/>
    <w:rsid w:val="00416829"/>
    <w:rsid w:val="00416FBB"/>
    <w:rsid w:val="00420A44"/>
    <w:rsid w:val="004229EF"/>
    <w:rsid w:val="004231A3"/>
    <w:rsid w:val="0042375A"/>
    <w:rsid w:val="00426407"/>
    <w:rsid w:val="0043069C"/>
    <w:rsid w:val="004319FA"/>
    <w:rsid w:val="00431F7D"/>
    <w:rsid w:val="00433116"/>
    <w:rsid w:val="00433866"/>
    <w:rsid w:val="00433E84"/>
    <w:rsid w:val="00440E27"/>
    <w:rsid w:val="00441BB8"/>
    <w:rsid w:val="00442726"/>
    <w:rsid w:val="00442FC9"/>
    <w:rsid w:val="00443FF7"/>
    <w:rsid w:val="00445D9C"/>
    <w:rsid w:val="0044609A"/>
    <w:rsid w:val="00447920"/>
    <w:rsid w:val="004508FF"/>
    <w:rsid w:val="004511F5"/>
    <w:rsid w:val="00451853"/>
    <w:rsid w:val="00452C1C"/>
    <w:rsid w:val="00453B45"/>
    <w:rsid w:val="00453CD7"/>
    <w:rsid w:val="0045557E"/>
    <w:rsid w:val="004563DD"/>
    <w:rsid w:val="00457E47"/>
    <w:rsid w:val="00460983"/>
    <w:rsid w:val="00460DF6"/>
    <w:rsid w:val="00464205"/>
    <w:rsid w:val="004643D9"/>
    <w:rsid w:val="004653E4"/>
    <w:rsid w:val="0046639B"/>
    <w:rsid w:val="00467C04"/>
    <w:rsid w:val="004702E1"/>
    <w:rsid w:val="0047040A"/>
    <w:rsid w:val="00471572"/>
    <w:rsid w:val="0047226C"/>
    <w:rsid w:val="00474D0B"/>
    <w:rsid w:val="00480D70"/>
    <w:rsid w:val="004827CB"/>
    <w:rsid w:val="004878E9"/>
    <w:rsid w:val="00487908"/>
    <w:rsid w:val="00490230"/>
    <w:rsid w:val="0049147F"/>
    <w:rsid w:val="00491C5B"/>
    <w:rsid w:val="004929FB"/>
    <w:rsid w:val="00492DA4"/>
    <w:rsid w:val="00493AA0"/>
    <w:rsid w:val="0049475A"/>
    <w:rsid w:val="004953F3"/>
    <w:rsid w:val="00495924"/>
    <w:rsid w:val="004A038F"/>
    <w:rsid w:val="004A1E64"/>
    <w:rsid w:val="004A2204"/>
    <w:rsid w:val="004A408C"/>
    <w:rsid w:val="004A4E1A"/>
    <w:rsid w:val="004A7031"/>
    <w:rsid w:val="004B3090"/>
    <w:rsid w:val="004B3B8F"/>
    <w:rsid w:val="004B3D88"/>
    <w:rsid w:val="004B4E7E"/>
    <w:rsid w:val="004B4EF9"/>
    <w:rsid w:val="004C076D"/>
    <w:rsid w:val="004C0E45"/>
    <w:rsid w:val="004C1C60"/>
    <w:rsid w:val="004C3B50"/>
    <w:rsid w:val="004C4F57"/>
    <w:rsid w:val="004C5757"/>
    <w:rsid w:val="004D2E05"/>
    <w:rsid w:val="004D5F3E"/>
    <w:rsid w:val="004D6364"/>
    <w:rsid w:val="004D664F"/>
    <w:rsid w:val="004D6CF5"/>
    <w:rsid w:val="004E00B8"/>
    <w:rsid w:val="004E0E4D"/>
    <w:rsid w:val="004E288C"/>
    <w:rsid w:val="004E30E1"/>
    <w:rsid w:val="004E36FE"/>
    <w:rsid w:val="004E4265"/>
    <w:rsid w:val="004E5982"/>
    <w:rsid w:val="004E6066"/>
    <w:rsid w:val="004E60FC"/>
    <w:rsid w:val="004E6642"/>
    <w:rsid w:val="004E7899"/>
    <w:rsid w:val="004F186D"/>
    <w:rsid w:val="004F32CE"/>
    <w:rsid w:val="004F393D"/>
    <w:rsid w:val="004F3F55"/>
    <w:rsid w:val="004F4150"/>
    <w:rsid w:val="004F4C78"/>
    <w:rsid w:val="004F5325"/>
    <w:rsid w:val="004F6D40"/>
    <w:rsid w:val="004F728C"/>
    <w:rsid w:val="004F7370"/>
    <w:rsid w:val="0050106C"/>
    <w:rsid w:val="005045DD"/>
    <w:rsid w:val="005052FE"/>
    <w:rsid w:val="00506115"/>
    <w:rsid w:val="00506D8E"/>
    <w:rsid w:val="00507366"/>
    <w:rsid w:val="0050791D"/>
    <w:rsid w:val="00510085"/>
    <w:rsid w:val="00511498"/>
    <w:rsid w:val="00513539"/>
    <w:rsid w:val="005148F4"/>
    <w:rsid w:val="00514E53"/>
    <w:rsid w:val="0051535D"/>
    <w:rsid w:val="00516182"/>
    <w:rsid w:val="00517F5D"/>
    <w:rsid w:val="00520734"/>
    <w:rsid w:val="00521AFE"/>
    <w:rsid w:val="00522368"/>
    <w:rsid w:val="00522A53"/>
    <w:rsid w:val="00522D39"/>
    <w:rsid w:val="00523FE6"/>
    <w:rsid w:val="0052449B"/>
    <w:rsid w:val="0052524E"/>
    <w:rsid w:val="00525844"/>
    <w:rsid w:val="005263D9"/>
    <w:rsid w:val="00527926"/>
    <w:rsid w:val="00527A8C"/>
    <w:rsid w:val="0053025D"/>
    <w:rsid w:val="00531256"/>
    <w:rsid w:val="005329BE"/>
    <w:rsid w:val="00532FC0"/>
    <w:rsid w:val="0053321F"/>
    <w:rsid w:val="00533A1C"/>
    <w:rsid w:val="00534858"/>
    <w:rsid w:val="005366A7"/>
    <w:rsid w:val="0053777D"/>
    <w:rsid w:val="005403BF"/>
    <w:rsid w:val="00541E8A"/>
    <w:rsid w:val="005424F4"/>
    <w:rsid w:val="005457FD"/>
    <w:rsid w:val="00546D8C"/>
    <w:rsid w:val="00550308"/>
    <w:rsid w:val="00550E1D"/>
    <w:rsid w:val="005515B2"/>
    <w:rsid w:val="00552828"/>
    <w:rsid w:val="00552E0D"/>
    <w:rsid w:val="0055400A"/>
    <w:rsid w:val="00554188"/>
    <w:rsid w:val="005557EE"/>
    <w:rsid w:val="00555C45"/>
    <w:rsid w:val="00556129"/>
    <w:rsid w:val="00557A04"/>
    <w:rsid w:val="00557FAE"/>
    <w:rsid w:val="00560ED9"/>
    <w:rsid w:val="00562318"/>
    <w:rsid w:val="0056261A"/>
    <w:rsid w:val="005637EE"/>
    <w:rsid w:val="00564FA6"/>
    <w:rsid w:val="00567F9A"/>
    <w:rsid w:val="00570219"/>
    <w:rsid w:val="00570969"/>
    <w:rsid w:val="00571D04"/>
    <w:rsid w:val="00571F2D"/>
    <w:rsid w:val="00573816"/>
    <w:rsid w:val="00573902"/>
    <w:rsid w:val="00575E97"/>
    <w:rsid w:val="00576322"/>
    <w:rsid w:val="00576510"/>
    <w:rsid w:val="00581AAB"/>
    <w:rsid w:val="005837D3"/>
    <w:rsid w:val="00583CD1"/>
    <w:rsid w:val="00584362"/>
    <w:rsid w:val="00585C8F"/>
    <w:rsid w:val="0058607B"/>
    <w:rsid w:val="005873E2"/>
    <w:rsid w:val="00587A95"/>
    <w:rsid w:val="00587B6D"/>
    <w:rsid w:val="00591776"/>
    <w:rsid w:val="00591906"/>
    <w:rsid w:val="0059412B"/>
    <w:rsid w:val="005952B9"/>
    <w:rsid w:val="005959AE"/>
    <w:rsid w:val="00595B19"/>
    <w:rsid w:val="00595E99"/>
    <w:rsid w:val="005A15C1"/>
    <w:rsid w:val="005A2B59"/>
    <w:rsid w:val="005A2E64"/>
    <w:rsid w:val="005A3C7A"/>
    <w:rsid w:val="005A6D02"/>
    <w:rsid w:val="005B0890"/>
    <w:rsid w:val="005B166C"/>
    <w:rsid w:val="005B3524"/>
    <w:rsid w:val="005B36B2"/>
    <w:rsid w:val="005B3BC3"/>
    <w:rsid w:val="005B5D3E"/>
    <w:rsid w:val="005B774D"/>
    <w:rsid w:val="005C2F80"/>
    <w:rsid w:val="005C5582"/>
    <w:rsid w:val="005C6727"/>
    <w:rsid w:val="005C793D"/>
    <w:rsid w:val="005D1395"/>
    <w:rsid w:val="005D1E71"/>
    <w:rsid w:val="005D2F7A"/>
    <w:rsid w:val="005D30F4"/>
    <w:rsid w:val="005D39ED"/>
    <w:rsid w:val="005D423B"/>
    <w:rsid w:val="005D4806"/>
    <w:rsid w:val="005D6790"/>
    <w:rsid w:val="005D7B1A"/>
    <w:rsid w:val="005D7F06"/>
    <w:rsid w:val="005E22DD"/>
    <w:rsid w:val="005E3385"/>
    <w:rsid w:val="005E49FA"/>
    <w:rsid w:val="005E56AF"/>
    <w:rsid w:val="005E7C68"/>
    <w:rsid w:val="005F12CA"/>
    <w:rsid w:val="005F3A49"/>
    <w:rsid w:val="005F3D21"/>
    <w:rsid w:val="005F6134"/>
    <w:rsid w:val="005F75B4"/>
    <w:rsid w:val="005F7861"/>
    <w:rsid w:val="006016E8"/>
    <w:rsid w:val="00605926"/>
    <w:rsid w:val="0060612F"/>
    <w:rsid w:val="0060685D"/>
    <w:rsid w:val="00606C4F"/>
    <w:rsid w:val="00606F7A"/>
    <w:rsid w:val="00610002"/>
    <w:rsid w:val="006110AE"/>
    <w:rsid w:val="006115D1"/>
    <w:rsid w:val="00611B49"/>
    <w:rsid w:val="00612684"/>
    <w:rsid w:val="00613C36"/>
    <w:rsid w:val="00614085"/>
    <w:rsid w:val="0062070E"/>
    <w:rsid w:val="006244BB"/>
    <w:rsid w:val="00624643"/>
    <w:rsid w:val="00624DB3"/>
    <w:rsid w:val="0062655F"/>
    <w:rsid w:val="00626610"/>
    <w:rsid w:val="006268E1"/>
    <w:rsid w:val="00627F12"/>
    <w:rsid w:val="00630B43"/>
    <w:rsid w:val="00632F81"/>
    <w:rsid w:val="00633299"/>
    <w:rsid w:val="00633A62"/>
    <w:rsid w:val="00633A8A"/>
    <w:rsid w:val="0063427E"/>
    <w:rsid w:val="00635BBC"/>
    <w:rsid w:val="006363F7"/>
    <w:rsid w:val="006368FF"/>
    <w:rsid w:val="00636AEE"/>
    <w:rsid w:val="00636CAE"/>
    <w:rsid w:val="00637CBE"/>
    <w:rsid w:val="00637F72"/>
    <w:rsid w:val="00640069"/>
    <w:rsid w:val="00640388"/>
    <w:rsid w:val="00641596"/>
    <w:rsid w:val="006419B7"/>
    <w:rsid w:val="00643079"/>
    <w:rsid w:val="00643748"/>
    <w:rsid w:val="006439D1"/>
    <w:rsid w:val="00643B63"/>
    <w:rsid w:val="0064421A"/>
    <w:rsid w:val="00645112"/>
    <w:rsid w:val="00645C65"/>
    <w:rsid w:val="00645F39"/>
    <w:rsid w:val="00646146"/>
    <w:rsid w:val="00647271"/>
    <w:rsid w:val="00647522"/>
    <w:rsid w:val="00651FC3"/>
    <w:rsid w:val="006533FA"/>
    <w:rsid w:val="0065370B"/>
    <w:rsid w:val="00653DD3"/>
    <w:rsid w:val="00655017"/>
    <w:rsid w:val="0065531D"/>
    <w:rsid w:val="00655D5B"/>
    <w:rsid w:val="00660541"/>
    <w:rsid w:val="00660AA8"/>
    <w:rsid w:val="00660DDC"/>
    <w:rsid w:val="00663293"/>
    <w:rsid w:val="00663ECD"/>
    <w:rsid w:val="00664009"/>
    <w:rsid w:val="00664280"/>
    <w:rsid w:val="0066466A"/>
    <w:rsid w:val="00670286"/>
    <w:rsid w:val="006720F4"/>
    <w:rsid w:val="006734DB"/>
    <w:rsid w:val="00673638"/>
    <w:rsid w:val="00673C1F"/>
    <w:rsid w:val="006756A6"/>
    <w:rsid w:val="00675A3F"/>
    <w:rsid w:val="00676877"/>
    <w:rsid w:val="006775C9"/>
    <w:rsid w:val="00677B62"/>
    <w:rsid w:val="00677CBF"/>
    <w:rsid w:val="006814ED"/>
    <w:rsid w:val="00681815"/>
    <w:rsid w:val="006828F6"/>
    <w:rsid w:val="00683B1A"/>
    <w:rsid w:val="0068501A"/>
    <w:rsid w:val="006879C8"/>
    <w:rsid w:val="0069044E"/>
    <w:rsid w:val="0069325B"/>
    <w:rsid w:val="00693E6C"/>
    <w:rsid w:val="00696BD2"/>
    <w:rsid w:val="006A0E3D"/>
    <w:rsid w:val="006A1339"/>
    <w:rsid w:val="006A1EDF"/>
    <w:rsid w:val="006A2A87"/>
    <w:rsid w:val="006A2F95"/>
    <w:rsid w:val="006A4847"/>
    <w:rsid w:val="006A5158"/>
    <w:rsid w:val="006A5584"/>
    <w:rsid w:val="006A565E"/>
    <w:rsid w:val="006A6ECA"/>
    <w:rsid w:val="006B100D"/>
    <w:rsid w:val="006B1597"/>
    <w:rsid w:val="006B1FA6"/>
    <w:rsid w:val="006B2764"/>
    <w:rsid w:val="006B359E"/>
    <w:rsid w:val="006C0119"/>
    <w:rsid w:val="006C0CAD"/>
    <w:rsid w:val="006C0E05"/>
    <w:rsid w:val="006C12BF"/>
    <w:rsid w:val="006C1502"/>
    <w:rsid w:val="006C26BB"/>
    <w:rsid w:val="006C3945"/>
    <w:rsid w:val="006C6260"/>
    <w:rsid w:val="006C6436"/>
    <w:rsid w:val="006D1F19"/>
    <w:rsid w:val="006D1F8E"/>
    <w:rsid w:val="006D3DF8"/>
    <w:rsid w:val="006D547A"/>
    <w:rsid w:val="006D5FE2"/>
    <w:rsid w:val="006D6DBB"/>
    <w:rsid w:val="006D76F3"/>
    <w:rsid w:val="006D76FB"/>
    <w:rsid w:val="006E0D0A"/>
    <w:rsid w:val="006E219C"/>
    <w:rsid w:val="006E2457"/>
    <w:rsid w:val="006E2664"/>
    <w:rsid w:val="006E4777"/>
    <w:rsid w:val="006E7100"/>
    <w:rsid w:val="006F1076"/>
    <w:rsid w:val="006F12AD"/>
    <w:rsid w:val="006F1FDD"/>
    <w:rsid w:val="006F2ABC"/>
    <w:rsid w:val="006F3855"/>
    <w:rsid w:val="006F43DD"/>
    <w:rsid w:val="006F5BC7"/>
    <w:rsid w:val="006F5F12"/>
    <w:rsid w:val="006F6D01"/>
    <w:rsid w:val="00701359"/>
    <w:rsid w:val="00701A65"/>
    <w:rsid w:val="00705D0E"/>
    <w:rsid w:val="00705EB1"/>
    <w:rsid w:val="00707F5B"/>
    <w:rsid w:val="0071075D"/>
    <w:rsid w:val="00710C1B"/>
    <w:rsid w:val="00710EA2"/>
    <w:rsid w:val="00713463"/>
    <w:rsid w:val="00713C51"/>
    <w:rsid w:val="00714743"/>
    <w:rsid w:val="00714A06"/>
    <w:rsid w:val="00714BE7"/>
    <w:rsid w:val="0071530E"/>
    <w:rsid w:val="007154EB"/>
    <w:rsid w:val="007156B7"/>
    <w:rsid w:val="00715FE4"/>
    <w:rsid w:val="00716D3F"/>
    <w:rsid w:val="00716F6E"/>
    <w:rsid w:val="00720320"/>
    <w:rsid w:val="00720C25"/>
    <w:rsid w:val="00720F4E"/>
    <w:rsid w:val="0072174F"/>
    <w:rsid w:val="007217A1"/>
    <w:rsid w:val="00721971"/>
    <w:rsid w:val="007223BE"/>
    <w:rsid w:val="00722B2D"/>
    <w:rsid w:val="00722FF6"/>
    <w:rsid w:val="00723C6C"/>
    <w:rsid w:val="00725344"/>
    <w:rsid w:val="00725C78"/>
    <w:rsid w:val="00725D33"/>
    <w:rsid w:val="00726A56"/>
    <w:rsid w:val="00726CC9"/>
    <w:rsid w:val="0072759E"/>
    <w:rsid w:val="00727A46"/>
    <w:rsid w:val="00731BD3"/>
    <w:rsid w:val="00731F46"/>
    <w:rsid w:val="00732EFB"/>
    <w:rsid w:val="007330C3"/>
    <w:rsid w:val="0073466C"/>
    <w:rsid w:val="00735041"/>
    <w:rsid w:val="00736253"/>
    <w:rsid w:val="007366D9"/>
    <w:rsid w:val="00740C5B"/>
    <w:rsid w:val="00742185"/>
    <w:rsid w:val="007428AB"/>
    <w:rsid w:val="00745129"/>
    <w:rsid w:val="00746B45"/>
    <w:rsid w:val="00746E65"/>
    <w:rsid w:val="00747CE0"/>
    <w:rsid w:val="00747DC7"/>
    <w:rsid w:val="007503C3"/>
    <w:rsid w:val="00750A50"/>
    <w:rsid w:val="007510B5"/>
    <w:rsid w:val="007545F6"/>
    <w:rsid w:val="00754AB5"/>
    <w:rsid w:val="00755436"/>
    <w:rsid w:val="007554FE"/>
    <w:rsid w:val="00755E22"/>
    <w:rsid w:val="00756606"/>
    <w:rsid w:val="007615D4"/>
    <w:rsid w:val="00761B1A"/>
    <w:rsid w:val="00762066"/>
    <w:rsid w:val="007620A7"/>
    <w:rsid w:val="00762C09"/>
    <w:rsid w:val="007630E9"/>
    <w:rsid w:val="00763245"/>
    <w:rsid w:val="00763249"/>
    <w:rsid w:val="00763FFC"/>
    <w:rsid w:val="00764407"/>
    <w:rsid w:val="00764564"/>
    <w:rsid w:val="00764AFE"/>
    <w:rsid w:val="007653AD"/>
    <w:rsid w:val="007654C2"/>
    <w:rsid w:val="007658F8"/>
    <w:rsid w:val="0076659B"/>
    <w:rsid w:val="00767C01"/>
    <w:rsid w:val="00767E33"/>
    <w:rsid w:val="00770DA7"/>
    <w:rsid w:val="007710C2"/>
    <w:rsid w:val="00773318"/>
    <w:rsid w:val="0077450D"/>
    <w:rsid w:val="007752A1"/>
    <w:rsid w:val="007761FE"/>
    <w:rsid w:val="00777CA2"/>
    <w:rsid w:val="0078008D"/>
    <w:rsid w:val="0078090B"/>
    <w:rsid w:val="007828BF"/>
    <w:rsid w:val="00783207"/>
    <w:rsid w:val="00784479"/>
    <w:rsid w:val="00785BAE"/>
    <w:rsid w:val="00786F4A"/>
    <w:rsid w:val="007875E5"/>
    <w:rsid w:val="00787B0E"/>
    <w:rsid w:val="00790313"/>
    <w:rsid w:val="007910BA"/>
    <w:rsid w:val="00791867"/>
    <w:rsid w:val="00791B9D"/>
    <w:rsid w:val="00792500"/>
    <w:rsid w:val="00792D18"/>
    <w:rsid w:val="007941AC"/>
    <w:rsid w:val="00796B66"/>
    <w:rsid w:val="00796D78"/>
    <w:rsid w:val="00797C86"/>
    <w:rsid w:val="007A0C03"/>
    <w:rsid w:val="007A0E69"/>
    <w:rsid w:val="007A2895"/>
    <w:rsid w:val="007A4C70"/>
    <w:rsid w:val="007A5050"/>
    <w:rsid w:val="007A5B56"/>
    <w:rsid w:val="007A5D20"/>
    <w:rsid w:val="007A61AA"/>
    <w:rsid w:val="007A7AC9"/>
    <w:rsid w:val="007B0218"/>
    <w:rsid w:val="007B1626"/>
    <w:rsid w:val="007B1699"/>
    <w:rsid w:val="007B3866"/>
    <w:rsid w:val="007B3ED4"/>
    <w:rsid w:val="007B5775"/>
    <w:rsid w:val="007B6D1E"/>
    <w:rsid w:val="007C05F2"/>
    <w:rsid w:val="007C1B30"/>
    <w:rsid w:val="007C1CDA"/>
    <w:rsid w:val="007C2A9C"/>
    <w:rsid w:val="007C32FA"/>
    <w:rsid w:val="007C42F7"/>
    <w:rsid w:val="007C4765"/>
    <w:rsid w:val="007C53F6"/>
    <w:rsid w:val="007C64FC"/>
    <w:rsid w:val="007D114E"/>
    <w:rsid w:val="007D2289"/>
    <w:rsid w:val="007D2744"/>
    <w:rsid w:val="007D305A"/>
    <w:rsid w:val="007D488F"/>
    <w:rsid w:val="007D4BB1"/>
    <w:rsid w:val="007D560A"/>
    <w:rsid w:val="007D5D98"/>
    <w:rsid w:val="007D663B"/>
    <w:rsid w:val="007E12AC"/>
    <w:rsid w:val="007E14D1"/>
    <w:rsid w:val="007E23B6"/>
    <w:rsid w:val="007E551A"/>
    <w:rsid w:val="007E57AA"/>
    <w:rsid w:val="007E6341"/>
    <w:rsid w:val="007F2526"/>
    <w:rsid w:val="007F2C0C"/>
    <w:rsid w:val="007F3D36"/>
    <w:rsid w:val="007F3E7B"/>
    <w:rsid w:val="007F482E"/>
    <w:rsid w:val="007F4F7D"/>
    <w:rsid w:val="007F5785"/>
    <w:rsid w:val="007F5BA4"/>
    <w:rsid w:val="007F65BB"/>
    <w:rsid w:val="00802566"/>
    <w:rsid w:val="00802568"/>
    <w:rsid w:val="00802B0F"/>
    <w:rsid w:val="00802F84"/>
    <w:rsid w:val="00805F4D"/>
    <w:rsid w:val="00810D03"/>
    <w:rsid w:val="0081137B"/>
    <w:rsid w:val="00812921"/>
    <w:rsid w:val="0081465F"/>
    <w:rsid w:val="00814794"/>
    <w:rsid w:val="00815BE5"/>
    <w:rsid w:val="0081661C"/>
    <w:rsid w:val="0081676A"/>
    <w:rsid w:val="008231F1"/>
    <w:rsid w:val="00824870"/>
    <w:rsid w:val="008277D6"/>
    <w:rsid w:val="008326C6"/>
    <w:rsid w:val="00833EBE"/>
    <w:rsid w:val="00835973"/>
    <w:rsid w:val="00835E63"/>
    <w:rsid w:val="00835EA1"/>
    <w:rsid w:val="008362C0"/>
    <w:rsid w:val="00836C0E"/>
    <w:rsid w:val="00840F03"/>
    <w:rsid w:val="00841B49"/>
    <w:rsid w:val="0084386D"/>
    <w:rsid w:val="00844018"/>
    <w:rsid w:val="00844439"/>
    <w:rsid w:val="00845299"/>
    <w:rsid w:val="00847B85"/>
    <w:rsid w:val="00851AD1"/>
    <w:rsid w:val="00851CF0"/>
    <w:rsid w:val="008534F2"/>
    <w:rsid w:val="00853659"/>
    <w:rsid w:val="008540F4"/>
    <w:rsid w:val="0085503D"/>
    <w:rsid w:val="008561C2"/>
    <w:rsid w:val="008566D9"/>
    <w:rsid w:val="00860404"/>
    <w:rsid w:val="00861051"/>
    <w:rsid w:val="0086298E"/>
    <w:rsid w:val="00862B96"/>
    <w:rsid w:val="00863E34"/>
    <w:rsid w:val="008650B9"/>
    <w:rsid w:val="00865BB9"/>
    <w:rsid w:val="00867E43"/>
    <w:rsid w:val="00871927"/>
    <w:rsid w:val="0087211C"/>
    <w:rsid w:val="00872132"/>
    <w:rsid w:val="00873917"/>
    <w:rsid w:val="0087432A"/>
    <w:rsid w:val="008752D9"/>
    <w:rsid w:val="00875A01"/>
    <w:rsid w:val="008767BC"/>
    <w:rsid w:val="00876911"/>
    <w:rsid w:val="00877573"/>
    <w:rsid w:val="00880BA0"/>
    <w:rsid w:val="00881B60"/>
    <w:rsid w:val="0088375B"/>
    <w:rsid w:val="00883916"/>
    <w:rsid w:val="00883AB8"/>
    <w:rsid w:val="0088751E"/>
    <w:rsid w:val="00892F32"/>
    <w:rsid w:val="008947A9"/>
    <w:rsid w:val="00894F7A"/>
    <w:rsid w:val="008978C1"/>
    <w:rsid w:val="00897BC9"/>
    <w:rsid w:val="008A004E"/>
    <w:rsid w:val="008A1B70"/>
    <w:rsid w:val="008A207A"/>
    <w:rsid w:val="008A27E0"/>
    <w:rsid w:val="008A2AAB"/>
    <w:rsid w:val="008A52AF"/>
    <w:rsid w:val="008A6C17"/>
    <w:rsid w:val="008A6F32"/>
    <w:rsid w:val="008A7971"/>
    <w:rsid w:val="008B07D3"/>
    <w:rsid w:val="008B0FCF"/>
    <w:rsid w:val="008B21CE"/>
    <w:rsid w:val="008B5A4F"/>
    <w:rsid w:val="008B612B"/>
    <w:rsid w:val="008B7364"/>
    <w:rsid w:val="008B769C"/>
    <w:rsid w:val="008C017D"/>
    <w:rsid w:val="008C07BE"/>
    <w:rsid w:val="008C101A"/>
    <w:rsid w:val="008C171F"/>
    <w:rsid w:val="008C28E9"/>
    <w:rsid w:val="008C322A"/>
    <w:rsid w:val="008C412A"/>
    <w:rsid w:val="008C66F2"/>
    <w:rsid w:val="008C6839"/>
    <w:rsid w:val="008C6E4E"/>
    <w:rsid w:val="008C7E48"/>
    <w:rsid w:val="008D17AD"/>
    <w:rsid w:val="008D1F12"/>
    <w:rsid w:val="008D2E97"/>
    <w:rsid w:val="008D3244"/>
    <w:rsid w:val="008D3544"/>
    <w:rsid w:val="008D3F4A"/>
    <w:rsid w:val="008D3F99"/>
    <w:rsid w:val="008D4177"/>
    <w:rsid w:val="008D4FB5"/>
    <w:rsid w:val="008D50FA"/>
    <w:rsid w:val="008D52B2"/>
    <w:rsid w:val="008D6160"/>
    <w:rsid w:val="008E1446"/>
    <w:rsid w:val="008E16A9"/>
    <w:rsid w:val="008E1C1D"/>
    <w:rsid w:val="008E2B1B"/>
    <w:rsid w:val="008E3116"/>
    <w:rsid w:val="008E3EFC"/>
    <w:rsid w:val="008E44D7"/>
    <w:rsid w:val="008E5240"/>
    <w:rsid w:val="008F1E3C"/>
    <w:rsid w:val="008F33D3"/>
    <w:rsid w:val="008F3557"/>
    <w:rsid w:val="008F3A01"/>
    <w:rsid w:val="008F3D25"/>
    <w:rsid w:val="008F526F"/>
    <w:rsid w:val="008F558E"/>
    <w:rsid w:val="008F57CD"/>
    <w:rsid w:val="008F72E6"/>
    <w:rsid w:val="00902E3D"/>
    <w:rsid w:val="00904CA7"/>
    <w:rsid w:val="009051B5"/>
    <w:rsid w:val="0090536C"/>
    <w:rsid w:val="009079C7"/>
    <w:rsid w:val="0091138E"/>
    <w:rsid w:val="00913CEC"/>
    <w:rsid w:val="0091685F"/>
    <w:rsid w:val="0091691A"/>
    <w:rsid w:val="00916F0A"/>
    <w:rsid w:val="009170C8"/>
    <w:rsid w:val="00920647"/>
    <w:rsid w:val="0092096E"/>
    <w:rsid w:val="0092168C"/>
    <w:rsid w:val="009218D4"/>
    <w:rsid w:val="00924149"/>
    <w:rsid w:val="0092419E"/>
    <w:rsid w:val="00924DE4"/>
    <w:rsid w:val="00925F26"/>
    <w:rsid w:val="009263C3"/>
    <w:rsid w:val="009272BD"/>
    <w:rsid w:val="009304E6"/>
    <w:rsid w:val="009325F4"/>
    <w:rsid w:val="00932840"/>
    <w:rsid w:val="00933B03"/>
    <w:rsid w:val="00933D77"/>
    <w:rsid w:val="00933E98"/>
    <w:rsid w:val="00934252"/>
    <w:rsid w:val="00934E7D"/>
    <w:rsid w:val="009351FE"/>
    <w:rsid w:val="0093619D"/>
    <w:rsid w:val="00936339"/>
    <w:rsid w:val="009406BF"/>
    <w:rsid w:val="00940F8E"/>
    <w:rsid w:val="00942795"/>
    <w:rsid w:val="00943597"/>
    <w:rsid w:val="00943DE8"/>
    <w:rsid w:val="00944AC7"/>
    <w:rsid w:val="00946FE9"/>
    <w:rsid w:val="009520DD"/>
    <w:rsid w:val="00952111"/>
    <w:rsid w:val="00952F50"/>
    <w:rsid w:val="00953856"/>
    <w:rsid w:val="00953BF4"/>
    <w:rsid w:val="00954BBF"/>
    <w:rsid w:val="00954F33"/>
    <w:rsid w:val="00955BE5"/>
    <w:rsid w:val="00956A66"/>
    <w:rsid w:val="009576CF"/>
    <w:rsid w:val="009579FA"/>
    <w:rsid w:val="00960425"/>
    <w:rsid w:val="00960847"/>
    <w:rsid w:val="00961C27"/>
    <w:rsid w:val="00962FBF"/>
    <w:rsid w:val="00963B3E"/>
    <w:rsid w:val="00963E06"/>
    <w:rsid w:val="0096530D"/>
    <w:rsid w:val="00966647"/>
    <w:rsid w:val="00966739"/>
    <w:rsid w:val="009670A2"/>
    <w:rsid w:val="00967F76"/>
    <w:rsid w:val="009706DA"/>
    <w:rsid w:val="0097070A"/>
    <w:rsid w:val="00971944"/>
    <w:rsid w:val="009738C1"/>
    <w:rsid w:val="00973B80"/>
    <w:rsid w:val="0097565D"/>
    <w:rsid w:val="00975B36"/>
    <w:rsid w:val="00976116"/>
    <w:rsid w:val="00976CDC"/>
    <w:rsid w:val="00976EF4"/>
    <w:rsid w:val="00977076"/>
    <w:rsid w:val="00982BFA"/>
    <w:rsid w:val="0099170F"/>
    <w:rsid w:val="00992D4A"/>
    <w:rsid w:val="00994CF1"/>
    <w:rsid w:val="009950A1"/>
    <w:rsid w:val="00995B3B"/>
    <w:rsid w:val="00995BCE"/>
    <w:rsid w:val="00995E23"/>
    <w:rsid w:val="009969A5"/>
    <w:rsid w:val="009969C2"/>
    <w:rsid w:val="009A0BBE"/>
    <w:rsid w:val="009A1AD9"/>
    <w:rsid w:val="009A1D85"/>
    <w:rsid w:val="009A47D1"/>
    <w:rsid w:val="009A5ABB"/>
    <w:rsid w:val="009A6266"/>
    <w:rsid w:val="009A6332"/>
    <w:rsid w:val="009A6904"/>
    <w:rsid w:val="009B12C2"/>
    <w:rsid w:val="009B1313"/>
    <w:rsid w:val="009B2EEA"/>
    <w:rsid w:val="009B3187"/>
    <w:rsid w:val="009B3FE9"/>
    <w:rsid w:val="009B4719"/>
    <w:rsid w:val="009B6697"/>
    <w:rsid w:val="009B771E"/>
    <w:rsid w:val="009C1A48"/>
    <w:rsid w:val="009C1AC2"/>
    <w:rsid w:val="009C58C5"/>
    <w:rsid w:val="009C61D8"/>
    <w:rsid w:val="009D1E65"/>
    <w:rsid w:val="009D3519"/>
    <w:rsid w:val="009D5AF0"/>
    <w:rsid w:val="009D71C2"/>
    <w:rsid w:val="009D79AF"/>
    <w:rsid w:val="009D7C78"/>
    <w:rsid w:val="009E19C3"/>
    <w:rsid w:val="009E1B46"/>
    <w:rsid w:val="009E3385"/>
    <w:rsid w:val="009E64BE"/>
    <w:rsid w:val="009F1843"/>
    <w:rsid w:val="009F2C02"/>
    <w:rsid w:val="009F382F"/>
    <w:rsid w:val="009F3C3E"/>
    <w:rsid w:val="00A0030F"/>
    <w:rsid w:val="00A03C95"/>
    <w:rsid w:val="00A06C94"/>
    <w:rsid w:val="00A06D75"/>
    <w:rsid w:val="00A1250B"/>
    <w:rsid w:val="00A14738"/>
    <w:rsid w:val="00A154AE"/>
    <w:rsid w:val="00A1588D"/>
    <w:rsid w:val="00A16084"/>
    <w:rsid w:val="00A164F4"/>
    <w:rsid w:val="00A16D40"/>
    <w:rsid w:val="00A17BD5"/>
    <w:rsid w:val="00A20174"/>
    <w:rsid w:val="00A21705"/>
    <w:rsid w:val="00A218CB"/>
    <w:rsid w:val="00A23311"/>
    <w:rsid w:val="00A23F49"/>
    <w:rsid w:val="00A26196"/>
    <w:rsid w:val="00A3043C"/>
    <w:rsid w:val="00A30C0B"/>
    <w:rsid w:val="00A3143C"/>
    <w:rsid w:val="00A3154F"/>
    <w:rsid w:val="00A31D00"/>
    <w:rsid w:val="00A32599"/>
    <w:rsid w:val="00A327F2"/>
    <w:rsid w:val="00A342D7"/>
    <w:rsid w:val="00A34AB9"/>
    <w:rsid w:val="00A3544A"/>
    <w:rsid w:val="00A36F16"/>
    <w:rsid w:val="00A37503"/>
    <w:rsid w:val="00A377F4"/>
    <w:rsid w:val="00A4018F"/>
    <w:rsid w:val="00A41522"/>
    <w:rsid w:val="00A43435"/>
    <w:rsid w:val="00A43A04"/>
    <w:rsid w:val="00A4540F"/>
    <w:rsid w:val="00A457E4"/>
    <w:rsid w:val="00A461A1"/>
    <w:rsid w:val="00A503B8"/>
    <w:rsid w:val="00A508C9"/>
    <w:rsid w:val="00A528F9"/>
    <w:rsid w:val="00A53529"/>
    <w:rsid w:val="00A561A8"/>
    <w:rsid w:val="00A5707E"/>
    <w:rsid w:val="00A57530"/>
    <w:rsid w:val="00A5761E"/>
    <w:rsid w:val="00A60311"/>
    <w:rsid w:val="00A60669"/>
    <w:rsid w:val="00A61FA8"/>
    <w:rsid w:val="00A629E7"/>
    <w:rsid w:val="00A65C96"/>
    <w:rsid w:val="00A701DB"/>
    <w:rsid w:val="00A70613"/>
    <w:rsid w:val="00A7182A"/>
    <w:rsid w:val="00A7191C"/>
    <w:rsid w:val="00A71981"/>
    <w:rsid w:val="00A72F6F"/>
    <w:rsid w:val="00A7317C"/>
    <w:rsid w:val="00A753B8"/>
    <w:rsid w:val="00A758AD"/>
    <w:rsid w:val="00A75925"/>
    <w:rsid w:val="00A76B16"/>
    <w:rsid w:val="00A801A1"/>
    <w:rsid w:val="00A81AA4"/>
    <w:rsid w:val="00A836F7"/>
    <w:rsid w:val="00A83CAC"/>
    <w:rsid w:val="00A841A1"/>
    <w:rsid w:val="00A846BC"/>
    <w:rsid w:val="00A85195"/>
    <w:rsid w:val="00A855C6"/>
    <w:rsid w:val="00A85AD4"/>
    <w:rsid w:val="00A85E03"/>
    <w:rsid w:val="00A87754"/>
    <w:rsid w:val="00A95125"/>
    <w:rsid w:val="00A9547E"/>
    <w:rsid w:val="00A96940"/>
    <w:rsid w:val="00A96FDB"/>
    <w:rsid w:val="00AA01F4"/>
    <w:rsid w:val="00AA10D9"/>
    <w:rsid w:val="00AA2B24"/>
    <w:rsid w:val="00AA2FE0"/>
    <w:rsid w:val="00AA40EE"/>
    <w:rsid w:val="00AA46CB"/>
    <w:rsid w:val="00AA6BA6"/>
    <w:rsid w:val="00AA7499"/>
    <w:rsid w:val="00AA7A75"/>
    <w:rsid w:val="00AA7AF8"/>
    <w:rsid w:val="00AB2510"/>
    <w:rsid w:val="00AB3E98"/>
    <w:rsid w:val="00AB4D85"/>
    <w:rsid w:val="00AB7E52"/>
    <w:rsid w:val="00AC0EAD"/>
    <w:rsid w:val="00AC2371"/>
    <w:rsid w:val="00AC2705"/>
    <w:rsid w:val="00AC3652"/>
    <w:rsid w:val="00AC517D"/>
    <w:rsid w:val="00AC672B"/>
    <w:rsid w:val="00AC7228"/>
    <w:rsid w:val="00AC7D22"/>
    <w:rsid w:val="00AD020A"/>
    <w:rsid w:val="00AD2500"/>
    <w:rsid w:val="00AD2648"/>
    <w:rsid w:val="00AD4CA1"/>
    <w:rsid w:val="00AD5B65"/>
    <w:rsid w:val="00AD6106"/>
    <w:rsid w:val="00AD689F"/>
    <w:rsid w:val="00AD68EE"/>
    <w:rsid w:val="00AD7607"/>
    <w:rsid w:val="00AD7DA1"/>
    <w:rsid w:val="00AE0226"/>
    <w:rsid w:val="00AE0371"/>
    <w:rsid w:val="00AE13E3"/>
    <w:rsid w:val="00AE26AA"/>
    <w:rsid w:val="00AE55EB"/>
    <w:rsid w:val="00AE6C88"/>
    <w:rsid w:val="00AE7E8D"/>
    <w:rsid w:val="00AF0063"/>
    <w:rsid w:val="00AF0669"/>
    <w:rsid w:val="00AF196B"/>
    <w:rsid w:val="00AF21DE"/>
    <w:rsid w:val="00AF3545"/>
    <w:rsid w:val="00AF3AA8"/>
    <w:rsid w:val="00AF53F3"/>
    <w:rsid w:val="00AF6C4B"/>
    <w:rsid w:val="00AF6D5A"/>
    <w:rsid w:val="00AF7137"/>
    <w:rsid w:val="00AF76FE"/>
    <w:rsid w:val="00AF770E"/>
    <w:rsid w:val="00AF7792"/>
    <w:rsid w:val="00B0012F"/>
    <w:rsid w:val="00B01570"/>
    <w:rsid w:val="00B02E80"/>
    <w:rsid w:val="00B0395C"/>
    <w:rsid w:val="00B04D2D"/>
    <w:rsid w:val="00B05704"/>
    <w:rsid w:val="00B06355"/>
    <w:rsid w:val="00B0652A"/>
    <w:rsid w:val="00B10C57"/>
    <w:rsid w:val="00B14833"/>
    <w:rsid w:val="00B14E5C"/>
    <w:rsid w:val="00B1693A"/>
    <w:rsid w:val="00B20659"/>
    <w:rsid w:val="00B23A8C"/>
    <w:rsid w:val="00B24551"/>
    <w:rsid w:val="00B25B87"/>
    <w:rsid w:val="00B25ED7"/>
    <w:rsid w:val="00B270C8"/>
    <w:rsid w:val="00B306B5"/>
    <w:rsid w:val="00B3079B"/>
    <w:rsid w:val="00B3082D"/>
    <w:rsid w:val="00B32A1F"/>
    <w:rsid w:val="00B33171"/>
    <w:rsid w:val="00B343AF"/>
    <w:rsid w:val="00B3534E"/>
    <w:rsid w:val="00B3783A"/>
    <w:rsid w:val="00B4366D"/>
    <w:rsid w:val="00B45C0B"/>
    <w:rsid w:val="00B464D9"/>
    <w:rsid w:val="00B4692A"/>
    <w:rsid w:val="00B46D39"/>
    <w:rsid w:val="00B50072"/>
    <w:rsid w:val="00B526D4"/>
    <w:rsid w:val="00B5549F"/>
    <w:rsid w:val="00B55C35"/>
    <w:rsid w:val="00B560A9"/>
    <w:rsid w:val="00B56680"/>
    <w:rsid w:val="00B573CE"/>
    <w:rsid w:val="00B5795D"/>
    <w:rsid w:val="00B606EA"/>
    <w:rsid w:val="00B6273B"/>
    <w:rsid w:val="00B62ACB"/>
    <w:rsid w:val="00B62E9A"/>
    <w:rsid w:val="00B641DB"/>
    <w:rsid w:val="00B65586"/>
    <w:rsid w:val="00B66200"/>
    <w:rsid w:val="00B6664B"/>
    <w:rsid w:val="00B66FCA"/>
    <w:rsid w:val="00B6747F"/>
    <w:rsid w:val="00B67A0A"/>
    <w:rsid w:val="00B70C75"/>
    <w:rsid w:val="00B70DAF"/>
    <w:rsid w:val="00B710DF"/>
    <w:rsid w:val="00B71FBE"/>
    <w:rsid w:val="00B745CF"/>
    <w:rsid w:val="00B75207"/>
    <w:rsid w:val="00B75E3E"/>
    <w:rsid w:val="00B75EB3"/>
    <w:rsid w:val="00B7684F"/>
    <w:rsid w:val="00B77523"/>
    <w:rsid w:val="00B77CAB"/>
    <w:rsid w:val="00B77CEB"/>
    <w:rsid w:val="00B80F97"/>
    <w:rsid w:val="00B8216A"/>
    <w:rsid w:val="00B82F39"/>
    <w:rsid w:val="00B83519"/>
    <w:rsid w:val="00B840EC"/>
    <w:rsid w:val="00B84349"/>
    <w:rsid w:val="00B84353"/>
    <w:rsid w:val="00B84B73"/>
    <w:rsid w:val="00B863DB"/>
    <w:rsid w:val="00B87996"/>
    <w:rsid w:val="00B87D33"/>
    <w:rsid w:val="00B90D4E"/>
    <w:rsid w:val="00B911D7"/>
    <w:rsid w:val="00B93764"/>
    <w:rsid w:val="00B940EC"/>
    <w:rsid w:val="00B96FDC"/>
    <w:rsid w:val="00BA0E5D"/>
    <w:rsid w:val="00BA101B"/>
    <w:rsid w:val="00BA2BF3"/>
    <w:rsid w:val="00BA3A92"/>
    <w:rsid w:val="00BA3B0E"/>
    <w:rsid w:val="00BA3EC0"/>
    <w:rsid w:val="00BA4442"/>
    <w:rsid w:val="00BA4729"/>
    <w:rsid w:val="00BA4D41"/>
    <w:rsid w:val="00BA67D3"/>
    <w:rsid w:val="00BB0B2F"/>
    <w:rsid w:val="00BB16D4"/>
    <w:rsid w:val="00BB28E4"/>
    <w:rsid w:val="00BB3CBF"/>
    <w:rsid w:val="00BB705C"/>
    <w:rsid w:val="00BB7331"/>
    <w:rsid w:val="00BB7B3F"/>
    <w:rsid w:val="00BC037D"/>
    <w:rsid w:val="00BC1836"/>
    <w:rsid w:val="00BC209A"/>
    <w:rsid w:val="00BC33F4"/>
    <w:rsid w:val="00BC3861"/>
    <w:rsid w:val="00BC4C9D"/>
    <w:rsid w:val="00BC513B"/>
    <w:rsid w:val="00BC6A63"/>
    <w:rsid w:val="00BC705B"/>
    <w:rsid w:val="00BC7F69"/>
    <w:rsid w:val="00BD0727"/>
    <w:rsid w:val="00BD07AF"/>
    <w:rsid w:val="00BD165D"/>
    <w:rsid w:val="00BD3B92"/>
    <w:rsid w:val="00BD3F83"/>
    <w:rsid w:val="00BD7533"/>
    <w:rsid w:val="00BE057D"/>
    <w:rsid w:val="00BE0F5C"/>
    <w:rsid w:val="00BE15D1"/>
    <w:rsid w:val="00BE1E4D"/>
    <w:rsid w:val="00BE23E3"/>
    <w:rsid w:val="00BE2471"/>
    <w:rsid w:val="00BE47CF"/>
    <w:rsid w:val="00BF0C81"/>
    <w:rsid w:val="00BF11D5"/>
    <w:rsid w:val="00BF158F"/>
    <w:rsid w:val="00BF29FC"/>
    <w:rsid w:val="00BF3A49"/>
    <w:rsid w:val="00BF53B4"/>
    <w:rsid w:val="00BF568D"/>
    <w:rsid w:val="00C004E6"/>
    <w:rsid w:val="00C01154"/>
    <w:rsid w:val="00C01867"/>
    <w:rsid w:val="00C03006"/>
    <w:rsid w:val="00C048FE"/>
    <w:rsid w:val="00C04C9F"/>
    <w:rsid w:val="00C05A80"/>
    <w:rsid w:val="00C0679F"/>
    <w:rsid w:val="00C07486"/>
    <w:rsid w:val="00C11031"/>
    <w:rsid w:val="00C11FFF"/>
    <w:rsid w:val="00C12220"/>
    <w:rsid w:val="00C12CC7"/>
    <w:rsid w:val="00C15178"/>
    <w:rsid w:val="00C15A9A"/>
    <w:rsid w:val="00C15F61"/>
    <w:rsid w:val="00C15FDF"/>
    <w:rsid w:val="00C17917"/>
    <w:rsid w:val="00C17D15"/>
    <w:rsid w:val="00C20379"/>
    <w:rsid w:val="00C20433"/>
    <w:rsid w:val="00C20587"/>
    <w:rsid w:val="00C21B78"/>
    <w:rsid w:val="00C21CF9"/>
    <w:rsid w:val="00C23E13"/>
    <w:rsid w:val="00C24313"/>
    <w:rsid w:val="00C259A0"/>
    <w:rsid w:val="00C25DCC"/>
    <w:rsid w:val="00C26BB7"/>
    <w:rsid w:val="00C27295"/>
    <w:rsid w:val="00C27DE2"/>
    <w:rsid w:val="00C30408"/>
    <w:rsid w:val="00C30EDD"/>
    <w:rsid w:val="00C32DEB"/>
    <w:rsid w:val="00C3419B"/>
    <w:rsid w:val="00C37BEA"/>
    <w:rsid w:val="00C37CE5"/>
    <w:rsid w:val="00C41864"/>
    <w:rsid w:val="00C42F8E"/>
    <w:rsid w:val="00C43FC3"/>
    <w:rsid w:val="00C46642"/>
    <w:rsid w:val="00C50304"/>
    <w:rsid w:val="00C50E30"/>
    <w:rsid w:val="00C512AD"/>
    <w:rsid w:val="00C54921"/>
    <w:rsid w:val="00C6071C"/>
    <w:rsid w:val="00C6234A"/>
    <w:rsid w:val="00C63722"/>
    <w:rsid w:val="00C63DF9"/>
    <w:rsid w:val="00C64FBB"/>
    <w:rsid w:val="00C66E75"/>
    <w:rsid w:val="00C67157"/>
    <w:rsid w:val="00C675B2"/>
    <w:rsid w:val="00C67BC9"/>
    <w:rsid w:val="00C67C85"/>
    <w:rsid w:val="00C70EA3"/>
    <w:rsid w:val="00C73258"/>
    <w:rsid w:val="00C733EC"/>
    <w:rsid w:val="00C75979"/>
    <w:rsid w:val="00C76FF6"/>
    <w:rsid w:val="00C80988"/>
    <w:rsid w:val="00C80A7D"/>
    <w:rsid w:val="00C81C88"/>
    <w:rsid w:val="00C8203D"/>
    <w:rsid w:val="00C833EE"/>
    <w:rsid w:val="00C84EA9"/>
    <w:rsid w:val="00C8605B"/>
    <w:rsid w:val="00C86A34"/>
    <w:rsid w:val="00C86B3E"/>
    <w:rsid w:val="00C90DCC"/>
    <w:rsid w:val="00C923ED"/>
    <w:rsid w:val="00C92C4D"/>
    <w:rsid w:val="00C934E0"/>
    <w:rsid w:val="00C93E90"/>
    <w:rsid w:val="00C94185"/>
    <w:rsid w:val="00C94F4C"/>
    <w:rsid w:val="00C95653"/>
    <w:rsid w:val="00C96943"/>
    <w:rsid w:val="00C97AA7"/>
    <w:rsid w:val="00C97F1C"/>
    <w:rsid w:val="00CA0153"/>
    <w:rsid w:val="00CA016E"/>
    <w:rsid w:val="00CA1060"/>
    <w:rsid w:val="00CA127F"/>
    <w:rsid w:val="00CA2342"/>
    <w:rsid w:val="00CA241B"/>
    <w:rsid w:val="00CA30DF"/>
    <w:rsid w:val="00CA3A1A"/>
    <w:rsid w:val="00CA5BEF"/>
    <w:rsid w:val="00CA5CF0"/>
    <w:rsid w:val="00CA74AC"/>
    <w:rsid w:val="00CA7611"/>
    <w:rsid w:val="00CA7A00"/>
    <w:rsid w:val="00CB0CE2"/>
    <w:rsid w:val="00CB1799"/>
    <w:rsid w:val="00CB197C"/>
    <w:rsid w:val="00CB21FC"/>
    <w:rsid w:val="00CB2952"/>
    <w:rsid w:val="00CB3D88"/>
    <w:rsid w:val="00CB5272"/>
    <w:rsid w:val="00CB6797"/>
    <w:rsid w:val="00CB6C6E"/>
    <w:rsid w:val="00CC203F"/>
    <w:rsid w:val="00CC2A0A"/>
    <w:rsid w:val="00CC449A"/>
    <w:rsid w:val="00CC44A5"/>
    <w:rsid w:val="00CC56CC"/>
    <w:rsid w:val="00CC5A93"/>
    <w:rsid w:val="00CC6ADB"/>
    <w:rsid w:val="00CC6D76"/>
    <w:rsid w:val="00CD0B1F"/>
    <w:rsid w:val="00CD0FE9"/>
    <w:rsid w:val="00CD3046"/>
    <w:rsid w:val="00CD3813"/>
    <w:rsid w:val="00CD3BBD"/>
    <w:rsid w:val="00CD3DB3"/>
    <w:rsid w:val="00CD4DFB"/>
    <w:rsid w:val="00CD6B83"/>
    <w:rsid w:val="00CD6C16"/>
    <w:rsid w:val="00CE0CE8"/>
    <w:rsid w:val="00CE15C4"/>
    <w:rsid w:val="00CE47B5"/>
    <w:rsid w:val="00CE4B6D"/>
    <w:rsid w:val="00CE5A61"/>
    <w:rsid w:val="00CE656B"/>
    <w:rsid w:val="00CE6B05"/>
    <w:rsid w:val="00CF21A2"/>
    <w:rsid w:val="00CF28BB"/>
    <w:rsid w:val="00CF2957"/>
    <w:rsid w:val="00CF38EE"/>
    <w:rsid w:val="00CF4057"/>
    <w:rsid w:val="00D0027A"/>
    <w:rsid w:val="00D01FCD"/>
    <w:rsid w:val="00D0211C"/>
    <w:rsid w:val="00D02553"/>
    <w:rsid w:val="00D05A4F"/>
    <w:rsid w:val="00D06360"/>
    <w:rsid w:val="00D07C14"/>
    <w:rsid w:val="00D07EF9"/>
    <w:rsid w:val="00D100EA"/>
    <w:rsid w:val="00D10DAE"/>
    <w:rsid w:val="00D1133E"/>
    <w:rsid w:val="00D11377"/>
    <w:rsid w:val="00D1198A"/>
    <w:rsid w:val="00D12DD5"/>
    <w:rsid w:val="00D13595"/>
    <w:rsid w:val="00D13982"/>
    <w:rsid w:val="00D13FD2"/>
    <w:rsid w:val="00D1492A"/>
    <w:rsid w:val="00D14C00"/>
    <w:rsid w:val="00D17947"/>
    <w:rsid w:val="00D207A8"/>
    <w:rsid w:val="00D22B88"/>
    <w:rsid w:val="00D22D89"/>
    <w:rsid w:val="00D234EB"/>
    <w:rsid w:val="00D25168"/>
    <w:rsid w:val="00D25AA7"/>
    <w:rsid w:val="00D264F4"/>
    <w:rsid w:val="00D30A33"/>
    <w:rsid w:val="00D30DB1"/>
    <w:rsid w:val="00D32DE9"/>
    <w:rsid w:val="00D341BA"/>
    <w:rsid w:val="00D350D4"/>
    <w:rsid w:val="00D37C5B"/>
    <w:rsid w:val="00D41D52"/>
    <w:rsid w:val="00D42A94"/>
    <w:rsid w:val="00D42EB6"/>
    <w:rsid w:val="00D4328C"/>
    <w:rsid w:val="00D43785"/>
    <w:rsid w:val="00D44178"/>
    <w:rsid w:val="00D44740"/>
    <w:rsid w:val="00D47F84"/>
    <w:rsid w:val="00D501A2"/>
    <w:rsid w:val="00D5221E"/>
    <w:rsid w:val="00D531F7"/>
    <w:rsid w:val="00D53B95"/>
    <w:rsid w:val="00D53DC5"/>
    <w:rsid w:val="00D54B91"/>
    <w:rsid w:val="00D54F18"/>
    <w:rsid w:val="00D55B90"/>
    <w:rsid w:val="00D576DC"/>
    <w:rsid w:val="00D60EFF"/>
    <w:rsid w:val="00D63852"/>
    <w:rsid w:val="00D6420B"/>
    <w:rsid w:val="00D64B23"/>
    <w:rsid w:val="00D650DB"/>
    <w:rsid w:val="00D6513F"/>
    <w:rsid w:val="00D66C67"/>
    <w:rsid w:val="00D71F86"/>
    <w:rsid w:val="00D7390D"/>
    <w:rsid w:val="00D74037"/>
    <w:rsid w:val="00D74C75"/>
    <w:rsid w:val="00D75379"/>
    <w:rsid w:val="00D761FF"/>
    <w:rsid w:val="00D770A2"/>
    <w:rsid w:val="00D77C73"/>
    <w:rsid w:val="00D8068E"/>
    <w:rsid w:val="00D81694"/>
    <w:rsid w:val="00D81C66"/>
    <w:rsid w:val="00D83526"/>
    <w:rsid w:val="00D85278"/>
    <w:rsid w:val="00D913D8"/>
    <w:rsid w:val="00D91DAE"/>
    <w:rsid w:val="00D922F3"/>
    <w:rsid w:val="00D924D5"/>
    <w:rsid w:val="00D92898"/>
    <w:rsid w:val="00D92CD9"/>
    <w:rsid w:val="00D93CF4"/>
    <w:rsid w:val="00D94D44"/>
    <w:rsid w:val="00D950FB"/>
    <w:rsid w:val="00D95185"/>
    <w:rsid w:val="00DA2D56"/>
    <w:rsid w:val="00DA355C"/>
    <w:rsid w:val="00DA3FF9"/>
    <w:rsid w:val="00DA47C5"/>
    <w:rsid w:val="00DA57EB"/>
    <w:rsid w:val="00DA5A02"/>
    <w:rsid w:val="00DA6672"/>
    <w:rsid w:val="00DA6A72"/>
    <w:rsid w:val="00DA75C5"/>
    <w:rsid w:val="00DB1A33"/>
    <w:rsid w:val="00DB2068"/>
    <w:rsid w:val="00DB5942"/>
    <w:rsid w:val="00DB5FD1"/>
    <w:rsid w:val="00DB6222"/>
    <w:rsid w:val="00DB7F72"/>
    <w:rsid w:val="00DC110F"/>
    <w:rsid w:val="00DC494A"/>
    <w:rsid w:val="00DC634C"/>
    <w:rsid w:val="00DC7E18"/>
    <w:rsid w:val="00DD0408"/>
    <w:rsid w:val="00DD1A4C"/>
    <w:rsid w:val="00DD20BC"/>
    <w:rsid w:val="00DD2B36"/>
    <w:rsid w:val="00DD322E"/>
    <w:rsid w:val="00DD3D9A"/>
    <w:rsid w:val="00DD7307"/>
    <w:rsid w:val="00DD78CF"/>
    <w:rsid w:val="00DD7DA5"/>
    <w:rsid w:val="00DE1026"/>
    <w:rsid w:val="00DE1CCD"/>
    <w:rsid w:val="00DE2F23"/>
    <w:rsid w:val="00DE3248"/>
    <w:rsid w:val="00DE3A3E"/>
    <w:rsid w:val="00DE4889"/>
    <w:rsid w:val="00DE5014"/>
    <w:rsid w:val="00DE67A9"/>
    <w:rsid w:val="00DE7B75"/>
    <w:rsid w:val="00DF0EC1"/>
    <w:rsid w:val="00DF2A65"/>
    <w:rsid w:val="00DF3650"/>
    <w:rsid w:val="00DF3CA0"/>
    <w:rsid w:val="00DF528A"/>
    <w:rsid w:val="00DF6B48"/>
    <w:rsid w:val="00E03548"/>
    <w:rsid w:val="00E0363B"/>
    <w:rsid w:val="00E060DA"/>
    <w:rsid w:val="00E06168"/>
    <w:rsid w:val="00E073F0"/>
    <w:rsid w:val="00E11256"/>
    <w:rsid w:val="00E11448"/>
    <w:rsid w:val="00E11C2B"/>
    <w:rsid w:val="00E12B96"/>
    <w:rsid w:val="00E139CF"/>
    <w:rsid w:val="00E13C9B"/>
    <w:rsid w:val="00E1689D"/>
    <w:rsid w:val="00E16AF2"/>
    <w:rsid w:val="00E17331"/>
    <w:rsid w:val="00E20177"/>
    <w:rsid w:val="00E206C9"/>
    <w:rsid w:val="00E20832"/>
    <w:rsid w:val="00E22279"/>
    <w:rsid w:val="00E229AE"/>
    <w:rsid w:val="00E23875"/>
    <w:rsid w:val="00E2422C"/>
    <w:rsid w:val="00E24377"/>
    <w:rsid w:val="00E25472"/>
    <w:rsid w:val="00E258B5"/>
    <w:rsid w:val="00E25D3F"/>
    <w:rsid w:val="00E30D67"/>
    <w:rsid w:val="00E3161E"/>
    <w:rsid w:val="00E31A95"/>
    <w:rsid w:val="00E33849"/>
    <w:rsid w:val="00E339AC"/>
    <w:rsid w:val="00E34605"/>
    <w:rsid w:val="00E34EAD"/>
    <w:rsid w:val="00E3559F"/>
    <w:rsid w:val="00E35C73"/>
    <w:rsid w:val="00E35E93"/>
    <w:rsid w:val="00E364DB"/>
    <w:rsid w:val="00E37479"/>
    <w:rsid w:val="00E407CD"/>
    <w:rsid w:val="00E425AB"/>
    <w:rsid w:val="00E42886"/>
    <w:rsid w:val="00E43A2E"/>
    <w:rsid w:val="00E44186"/>
    <w:rsid w:val="00E45B5C"/>
    <w:rsid w:val="00E475D0"/>
    <w:rsid w:val="00E476F8"/>
    <w:rsid w:val="00E50590"/>
    <w:rsid w:val="00E50D83"/>
    <w:rsid w:val="00E522C4"/>
    <w:rsid w:val="00E523BA"/>
    <w:rsid w:val="00E5332A"/>
    <w:rsid w:val="00E544F0"/>
    <w:rsid w:val="00E5472B"/>
    <w:rsid w:val="00E54F28"/>
    <w:rsid w:val="00E55470"/>
    <w:rsid w:val="00E57D19"/>
    <w:rsid w:val="00E60B10"/>
    <w:rsid w:val="00E62AE0"/>
    <w:rsid w:val="00E6332E"/>
    <w:rsid w:val="00E63A2E"/>
    <w:rsid w:val="00E63B27"/>
    <w:rsid w:val="00E65164"/>
    <w:rsid w:val="00E65770"/>
    <w:rsid w:val="00E667E3"/>
    <w:rsid w:val="00E67598"/>
    <w:rsid w:val="00E67AF3"/>
    <w:rsid w:val="00E71C97"/>
    <w:rsid w:val="00E72997"/>
    <w:rsid w:val="00E751B7"/>
    <w:rsid w:val="00E8335C"/>
    <w:rsid w:val="00E83B6B"/>
    <w:rsid w:val="00E8407B"/>
    <w:rsid w:val="00E86D6B"/>
    <w:rsid w:val="00E8750E"/>
    <w:rsid w:val="00E9169D"/>
    <w:rsid w:val="00E93362"/>
    <w:rsid w:val="00E93424"/>
    <w:rsid w:val="00E93702"/>
    <w:rsid w:val="00E96BB9"/>
    <w:rsid w:val="00EA05F5"/>
    <w:rsid w:val="00EA0B10"/>
    <w:rsid w:val="00EA0E21"/>
    <w:rsid w:val="00EA11E4"/>
    <w:rsid w:val="00EA1208"/>
    <w:rsid w:val="00EA29E2"/>
    <w:rsid w:val="00EA3D80"/>
    <w:rsid w:val="00EA3E96"/>
    <w:rsid w:val="00EA5B94"/>
    <w:rsid w:val="00EA5FD8"/>
    <w:rsid w:val="00EA6799"/>
    <w:rsid w:val="00EA7390"/>
    <w:rsid w:val="00EA7F5F"/>
    <w:rsid w:val="00EB0AE4"/>
    <w:rsid w:val="00EB1A18"/>
    <w:rsid w:val="00EB217B"/>
    <w:rsid w:val="00EB2314"/>
    <w:rsid w:val="00EB291A"/>
    <w:rsid w:val="00EB2D28"/>
    <w:rsid w:val="00EB527B"/>
    <w:rsid w:val="00EB56AF"/>
    <w:rsid w:val="00EB5FD1"/>
    <w:rsid w:val="00EC0963"/>
    <w:rsid w:val="00EC0F2F"/>
    <w:rsid w:val="00EC1484"/>
    <w:rsid w:val="00EC3558"/>
    <w:rsid w:val="00EC39C9"/>
    <w:rsid w:val="00EC4C51"/>
    <w:rsid w:val="00EC54B5"/>
    <w:rsid w:val="00EC788E"/>
    <w:rsid w:val="00ED049B"/>
    <w:rsid w:val="00ED04BB"/>
    <w:rsid w:val="00ED0C0E"/>
    <w:rsid w:val="00ED382C"/>
    <w:rsid w:val="00ED4839"/>
    <w:rsid w:val="00ED59BC"/>
    <w:rsid w:val="00ED5A45"/>
    <w:rsid w:val="00EE01D2"/>
    <w:rsid w:val="00EE2244"/>
    <w:rsid w:val="00EE23C0"/>
    <w:rsid w:val="00EE2FDE"/>
    <w:rsid w:val="00EE3507"/>
    <w:rsid w:val="00EE521F"/>
    <w:rsid w:val="00EE5A49"/>
    <w:rsid w:val="00EE6B8F"/>
    <w:rsid w:val="00EF00CA"/>
    <w:rsid w:val="00EF0131"/>
    <w:rsid w:val="00EF0C61"/>
    <w:rsid w:val="00EF0F1B"/>
    <w:rsid w:val="00EF367C"/>
    <w:rsid w:val="00EF6EA1"/>
    <w:rsid w:val="00EF753C"/>
    <w:rsid w:val="00F0023E"/>
    <w:rsid w:val="00F00332"/>
    <w:rsid w:val="00F00365"/>
    <w:rsid w:val="00F011A5"/>
    <w:rsid w:val="00F019B1"/>
    <w:rsid w:val="00F024AE"/>
    <w:rsid w:val="00F046B5"/>
    <w:rsid w:val="00F049E2"/>
    <w:rsid w:val="00F04C09"/>
    <w:rsid w:val="00F06086"/>
    <w:rsid w:val="00F067CA"/>
    <w:rsid w:val="00F07C25"/>
    <w:rsid w:val="00F1143C"/>
    <w:rsid w:val="00F1241B"/>
    <w:rsid w:val="00F13065"/>
    <w:rsid w:val="00F1456A"/>
    <w:rsid w:val="00F15B7A"/>
    <w:rsid w:val="00F17391"/>
    <w:rsid w:val="00F21A79"/>
    <w:rsid w:val="00F22496"/>
    <w:rsid w:val="00F22731"/>
    <w:rsid w:val="00F22AD2"/>
    <w:rsid w:val="00F25989"/>
    <w:rsid w:val="00F25E0B"/>
    <w:rsid w:val="00F26703"/>
    <w:rsid w:val="00F27B8B"/>
    <w:rsid w:val="00F316CC"/>
    <w:rsid w:val="00F32D7E"/>
    <w:rsid w:val="00F339D0"/>
    <w:rsid w:val="00F33E40"/>
    <w:rsid w:val="00F34E98"/>
    <w:rsid w:val="00F35906"/>
    <w:rsid w:val="00F366CC"/>
    <w:rsid w:val="00F40356"/>
    <w:rsid w:val="00F40434"/>
    <w:rsid w:val="00F4066F"/>
    <w:rsid w:val="00F41114"/>
    <w:rsid w:val="00F42A42"/>
    <w:rsid w:val="00F43132"/>
    <w:rsid w:val="00F4410C"/>
    <w:rsid w:val="00F44A24"/>
    <w:rsid w:val="00F46C5E"/>
    <w:rsid w:val="00F507DC"/>
    <w:rsid w:val="00F52A59"/>
    <w:rsid w:val="00F52CB9"/>
    <w:rsid w:val="00F53698"/>
    <w:rsid w:val="00F53CBB"/>
    <w:rsid w:val="00F571D2"/>
    <w:rsid w:val="00F57B76"/>
    <w:rsid w:val="00F60417"/>
    <w:rsid w:val="00F60A07"/>
    <w:rsid w:val="00F62137"/>
    <w:rsid w:val="00F6270A"/>
    <w:rsid w:val="00F62758"/>
    <w:rsid w:val="00F6435B"/>
    <w:rsid w:val="00F643AA"/>
    <w:rsid w:val="00F66774"/>
    <w:rsid w:val="00F66BCF"/>
    <w:rsid w:val="00F67158"/>
    <w:rsid w:val="00F67C69"/>
    <w:rsid w:val="00F735C7"/>
    <w:rsid w:val="00F73F57"/>
    <w:rsid w:val="00F75435"/>
    <w:rsid w:val="00F7546F"/>
    <w:rsid w:val="00F75D5B"/>
    <w:rsid w:val="00F80814"/>
    <w:rsid w:val="00F8261F"/>
    <w:rsid w:val="00F8595D"/>
    <w:rsid w:val="00F86C58"/>
    <w:rsid w:val="00F87029"/>
    <w:rsid w:val="00F87170"/>
    <w:rsid w:val="00F92E7D"/>
    <w:rsid w:val="00F933C3"/>
    <w:rsid w:val="00F9397F"/>
    <w:rsid w:val="00F93C7A"/>
    <w:rsid w:val="00F940C2"/>
    <w:rsid w:val="00F9495E"/>
    <w:rsid w:val="00F9581F"/>
    <w:rsid w:val="00F95A4D"/>
    <w:rsid w:val="00F95C1D"/>
    <w:rsid w:val="00F96A39"/>
    <w:rsid w:val="00F96C4D"/>
    <w:rsid w:val="00F9741E"/>
    <w:rsid w:val="00FA06BF"/>
    <w:rsid w:val="00FA25CD"/>
    <w:rsid w:val="00FA2C19"/>
    <w:rsid w:val="00FA33BF"/>
    <w:rsid w:val="00FA3A5E"/>
    <w:rsid w:val="00FA4A79"/>
    <w:rsid w:val="00FA5321"/>
    <w:rsid w:val="00FA6765"/>
    <w:rsid w:val="00FA7150"/>
    <w:rsid w:val="00FA7433"/>
    <w:rsid w:val="00FA758F"/>
    <w:rsid w:val="00FB0190"/>
    <w:rsid w:val="00FB0877"/>
    <w:rsid w:val="00FB1985"/>
    <w:rsid w:val="00FB3FA8"/>
    <w:rsid w:val="00FB4199"/>
    <w:rsid w:val="00FB47FF"/>
    <w:rsid w:val="00FB68A3"/>
    <w:rsid w:val="00FB6DD0"/>
    <w:rsid w:val="00FB7AFF"/>
    <w:rsid w:val="00FC0133"/>
    <w:rsid w:val="00FC179C"/>
    <w:rsid w:val="00FC2415"/>
    <w:rsid w:val="00FC4594"/>
    <w:rsid w:val="00FC53A5"/>
    <w:rsid w:val="00FC72F6"/>
    <w:rsid w:val="00FC7564"/>
    <w:rsid w:val="00FC7A1E"/>
    <w:rsid w:val="00FD029C"/>
    <w:rsid w:val="00FD1DBB"/>
    <w:rsid w:val="00FD2D42"/>
    <w:rsid w:val="00FD3AB3"/>
    <w:rsid w:val="00FD76CF"/>
    <w:rsid w:val="00FE06F5"/>
    <w:rsid w:val="00FE071D"/>
    <w:rsid w:val="00FE31E8"/>
    <w:rsid w:val="00FE3328"/>
    <w:rsid w:val="00FE67C2"/>
    <w:rsid w:val="00FF2A2F"/>
    <w:rsid w:val="00FF2A53"/>
    <w:rsid w:val="00FF39FE"/>
    <w:rsid w:val="00FF5924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semiHidden/>
    <w:rsid w:val="00DD78CF"/>
    <w:pPr>
      <w:spacing w:line="480" w:lineRule="auto"/>
    </w:pPr>
    <w:rPr>
      <w:color w:val="FF0000"/>
      <w:szCs w:val="20"/>
      <w:lang w:val="es-AR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DD78CF"/>
    <w:rPr>
      <w:rFonts w:ascii="Times New Roman" w:eastAsia="Times New Roman" w:hAnsi="Times New Roman" w:cs="Times New Roman"/>
      <w:color w:val="FF0000"/>
      <w:sz w:val="24"/>
      <w:szCs w:val="20"/>
      <w:lang w:val="es-AR" w:eastAsia="es-ES"/>
    </w:rPr>
  </w:style>
  <w:style w:type="paragraph" w:styleId="Piedepgina">
    <w:name w:val="footer"/>
    <w:basedOn w:val="Normal"/>
    <w:link w:val="PiedepginaCar"/>
    <w:semiHidden/>
    <w:rsid w:val="00DD78C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DD78C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semiHidden/>
    <w:rsid w:val="00DD78CF"/>
  </w:style>
  <w:style w:type="character" w:styleId="Nmerodelnea">
    <w:name w:val="line number"/>
    <w:basedOn w:val="Fuentedeprrafopredeter"/>
    <w:uiPriority w:val="99"/>
    <w:semiHidden/>
    <w:unhideWhenUsed/>
    <w:rsid w:val="00DD78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semiHidden/>
    <w:rsid w:val="00DD78CF"/>
    <w:pPr>
      <w:spacing w:line="480" w:lineRule="auto"/>
    </w:pPr>
    <w:rPr>
      <w:color w:val="FF0000"/>
      <w:szCs w:val="20"/>
      <w:lang w:val="es-AR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DD78CF"/>
    <w:rPr>
      <w:rFonts w:ascii="Times New Roman" w:eastAsia="Times New Roman" w:hAnsi="Times New Roman" w:cs="Times New Roman"/>
      <w:color w:val="FF0000"/>
      <w:sz w:val="24"/>
      <w:szCs w:val="20"/>
      <w:lang w:val="es-AR" w:eastAsia="es-ES"/>
    </w:rPr>
  </w:style>
  <w:style w:type="paragraph" w:styleId="Piedepgina">
    <w:name w:val="footer"/>
    <w:basedOn w:val="Normal"/>
    <w:link w:val="PiedepginaCar"/>
    <w:semiHidden/>
    <w:rsid w:val="00DD78C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DD78C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semiHidden/>
    <w:rsid w:val="00DD78CF"/>
  </w:style>
  <w:style w:type="character" w:styleId="Nmerodelnea">
    <w:name w:val="line number"/>
    <w:basedOn w:val="Fuentedeprrafopredeter"/>
    <w:uiPriority w:val="99"/>
    <w:semiHidden/>
    <w:unhideWhenUsed/>
    <w:rsid w:val="00DD7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4</cp:revision>
  <dcterms:created xsi:type="dcterms:W3CDTF">2016-02-26T13:18:00Z</dcterms:created>
  <dcterms:modified xsi:type="dcterms:W3CDTF">2016-02-26T13:19:00Z</dcterms:modified>
</cp:coreProperties>
</file>